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873EC" w14:textId="77777777" w:rsidR="00333DFC" w:rsidRPr="00511E21" w:rsidRDefault="00160D07">
      <w:pPr>
        <w:rPr>
          <w:rFonts w:ascii="Times New Roman" w:hAnsi="Times New Roman" w:cs="Times New Roman"/>
          <w:sz w:val="18"/>
          <w:szCs w:val="18"/>
        </w:rPr>
      </w:pPr>
      <w:r w:rsidRPr="00511E21">
        <w:rPr>
          <w:rFonts w:ascii="Times New Roman" w:hAnsi="Times New Roman" w:cs="Times New Roman"/>
          <w:b/>
          <w:sz w:val="18"/>
          <w:szCs w:val="18"/>
        </w:rPr>
        <w:t xml:space="preserve">Table S1: </w:t>
      </w:r>
      <w:r w:rsidRPr="00511E21">
        <w:rPr>
          <w:rFonts w:ascii="Times New Roman" w:hAnsi="Times New Roman" w:cs="Times New Roman"/>
          <w:sz w:val="18"/>
          <w:szCs w:val="18"/>
        </w:rPr>
        <w:t xml:space="preserve">Ranking of gene nodes </w:t>
      </w:r>
      <w:r w:rsidR="002C44EB" w:rsidRPr="00511E21">
        <w:rPr>
          <w:rFonts w:ascii="Times New Roman" w:hAnsi="Times New Roman" w:cs="Times New Roman"/>
          <w:sz w:val="18"/>
          <w:szCs w:val="18"/>
        </w:rPr>
        <w:t>i</w:t>
      </w:r>
      <w:r w:rsidRPr="00511E21">
        <w:rPr>
          <w:rFonts w:ascii="Times New Roman" w:hAnsi="Times New Roman" w:cs="Times New Roman"/>
          <w:sz w:val="18"/>
          <w:szCs w:val="18"/>
        </w:rPr>
        <w:t xml:space="preserve">n </w:t>
      </w:r>
      <w:r w:rsidR="005E75CB" w:rsidRPr="00511E21">
        <w:rPr>
          <w:rFonts w:ascii="Times New Roman" w:hAnsi="Times New Roman" w:cs="Times New Roman"/>
          <w:sz w:val="18"/>
          <w:szCs w:val="18"/>
        </w:rPr>
        <w:t>P53</w:t>
      </w:r>
      <w:r w:rsidR="002C44EB" w:rsidRPr="00511E21">
        <w:rPr>
          <w:rFonts w:ascii="Times New Roman" w:hAnsi="Times New Roman" w:cs="Times New Roman"/>
          <w:sz w:val="18"/>
          <w:szCs w:val="18"/>
        </w:rPr>
        <w:t xml:space="preserve"> </w:t>
      </w:r>
      <w:r w:rsidRPr="00511E21">
        <w:rPr>
          <w:rFonts w:ascii="Times New Roman" w:hAnsi="Times New Roman" w:cs="Times New Roman"/>
          <w:sz w:val="18"/>
          <w:szCs w:val="18"/>
        </w:rPr>
        <w:t>pathway by different methods</w:t>
      </w:r>
      <w:r w:rsidR="002C44EB" w:rsidRPr="00511E21">
        <w:rPr>
          <w:rFonts w:ascii="Times New Roman" w:hAnsi="Times New Roman" w:cs="Times New Roman"/>
          <w:sz w:val="18"/>
          <w:szCs w:val="18"/>
        </w:rPr>
        <w:t xml:space="preserve"> for the breast cancer study</w:t>
      </w:r>
      <w:r w:rsidRPr="00511E21">
        <w:rPr>
          <w:rFonts w:ascii="Times New Roman" w:hAnsi="Times New Roman" w:cs="Times New Roman"/>
          <w:sz w:val="18"/>
          <w:szCs w:val="18"/>
        </w:rPr>
        <w:t xml:space="preserve">. </w:t>
      </w:r>
    </w:p>
    <w:tbl>
      <w:tblPr>
        <w:tblW w:w="0" w:type="auto"/>
        <w:tblInd w:w="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1017"/>
        <w:gridCol w:w="680"/>
        <w:gridCol w:w="1017"/>
        <w:gridCol w:w="1056"/>
        <w:gridCol w:w="1017"/>
        <w:gridCol w:w="1017"/>
        <w:gridCol w:w="1017"/>
        <w:gridCol w:w="1017"/>
        <w:gridCol w:w="1017"/>
        <w:gridCol w:w="1017"/>
      </w:tblGrid>
      <w:tr w:rsidR="00711D63" w:rsidRPr="00511E21" w14:paraId="65E87B60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D01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5903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tworkHu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8889CEF" w14:textId="3102E387" w:rsidR="008778BE" w:rsidRPr="00511E21" w:rsidRDefault="004D0B4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FEDA646" w14:textId="124DAA3D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_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B10B1A2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A7B6467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AC78102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deav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2AD0F68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434CEEB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8F2C172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3F41579" w14:textId="77777777" w:rsidR="008778BE" w:rsidRPr="00511E21" w:rsidRDefault="008778B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</w:p>
        </w:tc>
      </w:tr>
      <w:tr w:rsidR="00711D63" w:rsidRPr="00511E21" w14:paraId="1EB09512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097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9CF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3E1F03F" w14:textId="15876A7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B67F127" w14:textId="30F4A16F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D9B2ED2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5601D5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352273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1B71A9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883A96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E06EE7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AF75CD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</w:tr>
      <w:tr w:rsidR="00711D63" w:rsidRPr="00511E21" w14:paraId="2844853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3908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C85B3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680" w:type="dxa"/>
            <w:vAlign w:val="center"/>
          </w:tcPr>
          <w:p w14:paraId="7C9242D0" w14:textId="070C61A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020B34" w14:textId="3164A17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74A84E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6966B8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966507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AEA2A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5A188E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0CCE6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357BEE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</w:tr>
      <w:tr w:rsidR="00711D63" w:rsidRPr="00511E21" w14:paraId="5C7DA3B8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7067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DBC3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680" w:type="dxa"/>
            <w:vAlign w:val="center"/>
          </w:tcPr>
          <w:p w14:paraId="1AE2059A" w14:textId="0109FD6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4C1C950" w14:textId="4F58C09C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54FD7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C8CC4A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F610F6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99919B1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7B806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9F8E45A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C5D25B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</w:tr>
      <w:tr w:rsidR="00711D63" w:rsidRPr="00511E21" w14:paraId="4060E11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9E7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0B4C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680" w:type="dxa"/>
            <w:vAlign w:val="center"/>
          </w:tcPr>
          <w:p w14:paraId="2D7BEB35" w14:textId="774B672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9EB4FEE" w14:textId="6E64D63E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6637E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7B559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90207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D39F9B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2E2A8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21CA8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D64000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</w:tr>
      <w:tr w:rsidR="00711D63" w:rsidRPr="00511E21" w14:paraId="09E0271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8B23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A7113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680" w:type="dxa"/>
            <w:vAlign w:val="center"/>
          </w:tcPr>
          <w:p w14:paraId="5E1B1D5E" w14:textId="22C1445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60D878" w14:textId="648BB13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85D430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CE0DEF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9D6CD4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08ECA7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0F9A8E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D224F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CE149F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</w:tr>
      <w:tr w:rsidR="00711D63" w:rsidRPr="00511E21" w14:paraId="460EE6B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9197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B2B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680" w:type="dxa"/>
            <w:vAlign w:val="center"/>
          </w:tcPr>
          <w:p w14:paraId="0B29320F" w14:textId="6B67CF0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CBFC4E" w14:textId="77C2E71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59B36C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E90F5E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A36DD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5D7EE9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7E9DA1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160BB7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7056C0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</w:tr>
      <w:tr w:rsidR="00711D63" w:rsidRPr="00511E21" w14:paraId="24C0ECE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087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19F5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680" w:type="dxa"/>
            <w:vAlign w:val="center"/>
          </w:tcPr>
          <w:p w14:paraId="4C6B6C1E" w14:textId="087EA22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1B4AC2" w14:textId="5F9AB054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50FF97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E280A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C6F785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B6969D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0F3A9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46D37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52B9A0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</w:tr>
      <w:tr w:rsidR="00711D63" w:rsidRPr="00511E21" w14:paraId="7010A5B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D95E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D01B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680" w:type="dxa"/>
            <w:vAlign w:val="center"/>
          </w:tcPr>
          <w:p w14:paraId="0946AAED" w14:textId="7D1E8A4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B846F7" w14:textId="6C5B653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87381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7F935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84420E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B050C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18E2D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C299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C83318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</w:tr>
      <w:tr w:rsidR="00711D63" w:rsidRPr="00511E21" w14:paraId="26F07DA4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5AB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BFF8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680" w:type="dxa"/>
            <w:vAlign w:val="center"/>
          </w:tcPr>
          <w:p w14:paraId="0C80D3BC" w14:textId="17AAB748" w:rsidR="00E927FD" w:rsidRPr="00151EB3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176270B" w14:textId="0A9836F4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CC4C4C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BD442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EB974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F177135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5EE61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0AE6A5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E33091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</w:tr>
      <w:tr w:rsidR="00711D63" w:rsidRPr="00511E21" w14:paraId="24D23DC6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BE9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81A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AA57457" w14:textId="0B460CB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1B75CA8" w14:textId="12D6EF42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26A633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66CE1B7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A1BEDD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C7F379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783FBA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D59720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B778FBE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</w:tr>
      <w:tr w:rsidR="00711D63" w:rsidRPr="00511E21" w14:paraId="43820C8C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8EE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E43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2A3F01D" w14:textId="19628DDE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1D26B04" w14:textId="37884AA2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060674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D66B4B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82F5A2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BA227E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6E21A1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B10D02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F0D7D0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</w:tr>
      <w:tr w:rsidR="00711D63" w:rsidRPr="00511E21" w14:paraId="106DAD3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827B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8243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680" w:type="dxa"/>
            <w:vAlign w:val="center"/>
          </w:tcPr>
          <w:p w14:paraId="23918CFD" w14:textId="74E938C4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BE24DAF" w14:textId="5770F5C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3CB2E9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C6D54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AF10C1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6A900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F2407B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484FD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52BE7E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</w:tr>
      <w:tr w:rsidR="00711D63" w:rsidRPr="00511E21" w14:paraId="7B41BED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A03D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1730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680" w:type="dxa"/>
            <w:vAlign w:val="center"/>
          </w:tcPr>
          <w:p w14:paraId="10A26C29" w14:textId="32339D1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F65797" w14:textId="1B6BC64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C8B0E5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B26C0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0E6765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57043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4930D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7E4317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84A739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</w:tr>
      <w:tr w:rsidR="00711D63" w:rsidRPr="00511E21" w14:paraId="7AD45FE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2835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6510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680" w:type="dxa"/>
            <w:vAlign w:val="center"/>
          </w:tcPr>
          <w:p w14:paraId="31E23F8A" w14:textId="011EEFD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B4FC6B2" w14:textId="730C172E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E86813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18F48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D6A949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D28C98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6857B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1FAFA8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469D31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</w:tr>
      <w:tr w:rsidR="00711D63" w:rsidRPr="00511E21" w14:paraId="406D036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07B2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2988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680" w:type="dxa"/>
            <w:vAlign w:val="center"/>
          </w:tcPr>
          <w:p w14:paraId="29760E4D" w14:textId="1AE425E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E1381A9" w14:textId="03748DF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D6216D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7125BB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6565F9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A9EF0D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8A23A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48766D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980E20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</w:tr>
      <w:tr w:rsidR="00711D63" w:rsidRPr="00511E21" w14:paraId="73D8CAE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8A23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323D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680" w:type="dxa"/>
            <w:vAlign w:val="center"/>
          </w:tcPr>
          <w:p w14:paraId="5DEB4372" w14:textId="3D8F197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AE2DA7A" w14:textId="3113C14C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E45F6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2CA73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318D18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A2B50B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C404B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F61D4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8CEE29F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</w:tr>
      <w:tr w:rsidR="00711D63" w:rsidRPr="00511E21" w14:paraId="2B070D8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CAAE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2A2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680" w:type="dxa"/>
            <w:vAlign w:val="center"/>
          </w:tcPr>
          <w:p w14:paraId="5BDB254D" w14:textId="35D0A39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6AFA45" w14:textId="06B4A99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10117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C79F6D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005BD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CF517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753BB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67FB9A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D016ED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</w:tr>
      <w:tr w:rsidR="00711D63" w:rsidRPr="00511E21" w14:paraId="370CE55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7D1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2743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680" w:type="dxa"/>
            <w:vAlign w:val="center"/>
          </w:tcPr>
          <w:p w14:paraId="3AF32651" w14:textId="2020A03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A0272F" w14:textId="4FDBB672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0C166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C5816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0342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16993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01D21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4E58BC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5303FD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</w:tr>
      <w:tr w:rsidR="00711D63" w:rsidRPr="00511E21" w14:paraId="5D33593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6AE6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D1B3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680" w:type="dxa"/>
            <w:vAlign w:val="center"/>
          </w:tcPr>
          <w:p w14:paraId="533A8897" w14:textId="1EB0097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8AA654C" w14:textId="2FEDDCC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FCFDA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9C093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19A3F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B4550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F2E077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E2377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87720D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</w:tr>
      <w:tr w:rsidR="00711D63" w:rsidRPr="00511E21" w14:paraId="388D49AF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FBB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2F5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E885F36" w14:textId="62681B1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CB7D540" w14:textId="50E8657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37CDE6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86BF8D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135520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597AF4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72D0CF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5834F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0F455D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 w:rsidR="00711D63" w:rsidRPr="00511E21" w14:paraId="29B56F18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83B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9B5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A2BE269" w14:textId="4EE4C4D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3861C7D" w14:textId="7EE3F49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AFFD72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3ECE02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160503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6F17D0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29577BB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C312E0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5BEF47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</w:tr>
      <w:tr w:rsidR="00711D63" w:rsidRPr="00511E21" w14:paraId="0AFB323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3BAD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C31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680" w:type="dxa"/>
            <w:vAlign w:val="center"/>
          </w:tcPr>
          <w:p w14:paraId="4A83BC0A" w14:textId="395FFA0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0F116C9" w14:textId="729EA09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C04026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0DCD3C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2B45EB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CA276F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BA851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90DFBA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DE3E5F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</w:tr>
      <w:tr w:rsidR="00711D63" w:rsidRPr="00511E21" w14:paraId="29D9AB0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1515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A5F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80" w:type="dxa"/>
            <w:vAlign w:val="center"/>
          </w:tcPr>
          <w:p w14:paraId="4DD99738" w14:textId="3208499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6FAE99E" w14:textId="2FF7BB4F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E13A0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57BDA0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B686DA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043661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B0C36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C44CC43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65D06C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</w:tr>
      <w:tr w:rsidR="00711D63" w:rsidRPr="00511E21" w14:paraId="6FD360A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20D5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BE5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680" w:type="dxa"/>
            <w:vAlign w:val="center"/>
          </w:tcPr>
          <w:p w14:paraId="04B2B268" w14:textId="02FC1EA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5DFEBA" w14:textId="68B862C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01E76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185A3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3493E4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E7FFC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4BDC5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50E327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D27181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</w:tr>
      <w:tr w:rsidR="00711D63" w:rsidRPr="00511E21" w14:paraId="6155851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BE2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1CAE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680" w:type="dxa"/>
            <w:vAlign w:val="center"/>
          </w:tcPr>
          <w:p w14:paraId="1F36E6A8" w14:textId="1D304BE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61155CF" w14:textId="3839DF4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215BD0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702167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6252B4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AF9036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0549E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BF0426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B3091C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</w:tr>
      <w:tr w:rsidR="00711D63" w:rsidRPr="00511E21" w14:paraId="068C508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931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870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680" w:type="dxa"/>
            <w:vAlign w:val="center"/>
          </w:tcPr>
          <w:p w14:paraId="5184A9AB" w14:textId="60DD8E7A" w:rsidR="00E927FD" w:rsidRPr="00151EB3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7C704B" w14:textId="72AF7E14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871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TP53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5EC970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6BDB8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D2F73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C637D0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C16E2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AAAE55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92D36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</w:tr>
      <w:tr w:rsidR="00711D63" w:rsidRPr="00511E21" w14:paraId="530FEB8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924D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79DA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680" w:type="dxa"/>
            <w:vAlign w:val="center"/>
          </w:tcPr>
          <w:p w14:paraId="2914AFC5" w14:textId="2EAFC4D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38F7EC" w14:textId="425A9BB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8BFF2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4C8AD5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1AF06E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A9728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99BD3B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A15636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192428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</w:tr>
      <w:tr w:rsidR="00711D63" w:rsidRPr="00511E21" w14:paraId="63DD575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C28E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3E5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680" w:type="dxa"/>
            <w:vAlign w:val="center"/>
          </w:tcPr>
          <w:p w14:paraId="193F2DE7" w14:textId="281E98B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45BB2A" w14:textId="2F0CCDC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C29F8E6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3E63B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183A33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2186E7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53632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0100D1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2D3D69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</w:tr>
      <w:tr w:rsidR="00711D63" w:rsidRPr="00511E21" w14:paraId="4222EAF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DA78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10C4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680" w:type="dxa"/>
            <w:vAlign w:val="center"/>
          </w:tcPr>
          <w:p w14:paraId="1194BBA2" w14:textId="38D5519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020EDD" w14:textId="5E522CF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100F7C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2F19D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2FF009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BC625C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A502D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6BA68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0DFBB5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</w:tr>
      <w:tr w:rsidR="00711D63" w:rsidRPr="00511E21" w14:paraId="55461272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26C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34A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F5CD527" w14:textId="6AA7CEA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7B4DA21" w14:textId="39BDBF3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021156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03FF6F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0F1A7E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1C2809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DCCD60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63AF5C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EF482A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</w:tr>
      <w:tr w:rsidR="00711D63" w:rsidRPr="00511E21" w14:paraId="094F6067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72F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0F2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C2BFD5F" w14:textId="42B0548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FCAFF3F" w14:textId="31F2016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9AED09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284B38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77E916B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41A4DC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027256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8D2FD9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158736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</w:tr>
      <w:tr w:rsidR="00711D63" w:rsidRPr="00511E21" w14:paraId="7ECEAF4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2152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3D4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680" w:type="dxa"/>
            <w:vAlign w:val="center"/>
          </w:tcPr>
          <w:p w14:paraId="64C456DD" w14:textId="01A7BA2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33D0FF" w14:textId="2B6BE1D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5E5A38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5C014B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4E6942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CCF864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05FE66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17D51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F579A7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</w:tr>
      <w:tr w:rsidR="00711D63" w:rsidRPr="00511E21" w14:paraId="6DDDA8E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66ED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7DFB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680" w:type="dxa"/>
            <w:vAlign w:val="center"/>
          </w:tcPr>
          <w:p w14:paraId="2B69B7A1" w14:textId="1A9D2E5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CF2C22" w14:textId="0FE3A62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DCB8F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0B1BB4C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D6B0FF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F50BA9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7132BB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580E4E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CD90D3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</w:tr>
      <w:tr w:rsidR="00711D63" w:rsidRPr="00511E21" w14:paraId="65090D73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E4F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789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680" w:type="dxa"/>
            <w:vAlign w:val="center"/>
          </w:tcPr>
          <w:p w14:paraId="66326FE1" w14:textId="1B0817C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74A84D" w14:textId="26F027C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693FF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C847E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B7AC92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083900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239DCA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0D2A04C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B5C753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</w:tr>
      <w:tr w:rsidR="00711D63" w:rsidRPr="00511E21" w14:paraId="6AD88D9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5F28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372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680" w:type="dxa"/>
            <w:vAlign w:val="center"/>
          </w:tcPr>
          <w:p w14:paraId="7BDD54FA" w14:textId="2084ED8C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5608E8F" w14:textId="357C47D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49C5D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36897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43757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6FE1FA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11708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16FEF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33F9F8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</w:tr>
      <w:tr w:rsidR="00711D63" w:rsidRPr="00511E21" w14:paraId="720A03F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C712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DF84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680" w:type="dxa"/>
            <w:vAlign w:val="center"/>
          </w:tcPr>
          <w:p w14:paraId="5E50AB45" w14:textId="2699D13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2399E98" w14:textId="651E813B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8603E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B50E18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8E9CB3F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C26EE6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93C57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C0A87D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B09623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</w:tr>
      <w:tr w:rsidR="00711D63" w:rsidRPr="00511E21" w14:paraId="5A68133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093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C8D1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680" w:type="dxa"/>
            <w:vAlign w:val="center"/>
          </w:tcPr>
          <w:p w14:paraId="0A3C33A7" w14:textId="75FAFEE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1CE2AD" w14:textId="24F5F17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30D97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A149E0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3FF318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1D0B9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551CAF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E420E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3CFEA9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</w:tr>
      <w:tr w:rsidR="00711D63" w:rsidRPr="00511E21" w14:paraId="2D73557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668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7DCF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680" w:type="dxa"/>
            <w:vAlign w:val="center"/>
          </w:tcPr>
          <w:p w14:paraId="7B84B234" w14:textId="3911F20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35226E" w14:textId="4425DC64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76DE5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C3C2CD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B90CBE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EC608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3FC03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BD8EB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617E33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</w:tr>
      <w:tr w:rsidR="00711D63" w:rsidRPr="00511E21" w14:paraId="5897A8E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2BCC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E70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680" w:type="dxa"/>
            <w:vAlign w:val="center"/>
          </w:tcPr>
          <w:p w14:paraId="2F295919" w14:textId="007E830F" w:rsidR="00E927FD" w:rsidRPr="00151EB3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777E5BB" w14:textId="466BC31F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B5250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596AC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66174A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3C6401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796202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55D4C6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749784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</w:tr>
      <w:tr w:rsidR="00711D63" w:rsidRPr="00511E21" w14:paraId="1B93DF56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D52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F3B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4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C19B6B0" w14:textId="107696BE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D07A18D" w14:textId="409AC238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8CD719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C8C9A9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9140ED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18A227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B596A0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04561D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0C8348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</w:tr>
      <w:tr w:rsidR="00711D63" w:rsidRPr="00511E21" w14:paraId="218B0F80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A24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2C4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B3DC2B0" w14:textId="3081A4A8" w:rsidR="00E927FD" w:rsidRPr="00151EB3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1FC182D" w14:textId="6B594876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F387BF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4F7C7A8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0B362A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CDC8CB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40F1F7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3373A6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8C75169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</w:tr>
      <w:tr w:rsidR="00711D63" w:rsidRPr="00511E21" w14:paraId="095D01C3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E599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1047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  <w:tc>
          <w:tcPr>
            <w:tcW w:w="680" w:type="dxa"/>
            <w:vAlign w:val="center"/>
          </w:tcPr>
          <w:p w14:paraId="13065DF9" w14:textId="789697C2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B57C63" w14:textId="776FB1D6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71A10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3C6DA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486CA7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17CFE3C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322D2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6FACD1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E9BC83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</w:tr>
      <w:tr w:rsidR="00711D63" w:rsidRPr="00511E21" w14:paraId="46960FC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93B2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328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680" w:type="dxa"/>
            <w:vAlign w:val="center"/>
          </w:tcPr>
          <w:p w14:paraId="706EA0B1" w14:textId="4448E40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42BD23" w14:textId="7A9CE79E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25EBBD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759C01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92AEBD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A5E3B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D1D595D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9FA30F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E35F21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</w:tr>
      <w:tr w:rsidR="00711D63" w:rsidRPr="00511E21" w14:paraId="7EE06FA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8764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E369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680" w:type="dxa"/>
            <w:vAlign w:val="center"/>
          </w:tcPr>
          <w:p w14:paraId="77B2705E" w14:textId="3B619E9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522769" w14:textId="40F7A64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8BEC31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94ED19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FCBB3A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B8A63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CCCEC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24FFA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C71A55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G1*</w:t>
            </w:r>
          </w:p>
        </w:tc>
      </w:tr>
      <w:tr w:rsidR="00711D63" w:rsidRPr="00511E21" w14:paraId="37D761C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8B90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F2D8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680" w:type="dxa"/>
            <w:vAlign w:val="center"/>
          </w:tcPr>
          <w:p w14:paraId="353A0C85" w14:textId="2B0EC95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491F0FB" w14:textId="19322ECC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D6975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C799DE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AAAB7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E7FB45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436407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545E4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M2B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FB1174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</w:tr>
      <w:tr w:rsidR="00711D63" w:rsidRPr="00511E21" w14:paraId="7237472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DE3D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B31F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680" w:type="dxa"/>
            <w:vAlign w:val="center"/>
          </w:tcPr>
          <w:p w14:paraId="10A22FB4" w14:textId="714F2CC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FA959D3" w14:textId="7ADD235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EE7E63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77C1D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544A9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IS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EBE7BD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A2B48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F4D14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30E2F3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</w:tr>
      <w:tr w:rsidR="00711D63" w:rsidRPr="00511E21" w14:paraId="5089C6F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2412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AF4E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680" w:type="dxa"/>
            <w:vAlign w:val="center"/>
          </w:tcPr>
          <w:p w14:paraId="077F6B04" w14:textId="0575B92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A11F312" w14:textId="260ACDA1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A6D95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4EDF79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83F384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C5F34B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76356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EBCA6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0C0690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</w:tr>
      <w:tr w:rsidR="00711D63" w:rsidRPr="00511E21" w14:paraId="7BAADC4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3165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D30A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680" w:type="dxa"/>
            <w:vAlign w:val="center"/>
          </w:tcPr>
          <w:p w14:paraId="1B8AE052" w14:textId="104C74D2" w:rsidR="00E927FD" w:rsidRPr="00151EB3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85FFB63" w14:textId="1DE955BC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3BEFD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76BD94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F7C378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6B776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4D1B00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B5B843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0EC133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</w:tr>
      <w:tr w:rsidR="00711D63" w:rsidRPr="00511E21" w14:paraId="2DCF6E9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91A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6A1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680" w:type="dxa"/>
            <w:vAlign w:val="center"/>
          </w:tcPr>
          <w:p w14:paraId="626D88C4" w14:textId="602A4E7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592092B" w14:textId="5E2F94D5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E76603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55A3D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67AB5F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CA27B5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061EF67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2A0A80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FE1A04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</w:tr>
      <w:tr w:rsidR="00711D63" w:rsidRPr="00511E21" w14:paraId="04971B0C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8D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C22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931D133" w14:textId="5212061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948A548" w14:textId="7AE2C87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2F9861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999DD0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EC1F424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F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1C000A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DE64FB3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78C6CF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13DA2B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  <w:tr w:rsidR="00711D63" w:rsidRPr="00511E21" w14:paraId="3622A27F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5E6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1E8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CHY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E4C3E0F" w14:textId="187FD9A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5837A27" w14:textId="7A2D1359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2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FF21FF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6C0C22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BE575A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CDFBB6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E25EEB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04372B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695A68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</w:tr>
      <w:tr w:rsidR="00711D63" w:rsidRPr="00511E21" w14:paraId="6B5D34E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0BBF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8377F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680" w:type="dxa"/>
            <w:vAlign w:val="center"/>
          </w:tcPr>
          <w:p w14:paraId="1BF32E89" w14:textId="7BCC96F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A75B62A" w14:textId="654B7C7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0DA377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E8F5BC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C19374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94283CE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7C77EA9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B52C09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0B2EDE6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</w:tr>
      <w:tr w:rsidR="00711D63" w:rsidRPr="00511E21" w14:paraId="7D12FD6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312B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5CC7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680" w:type="dxa"/>
            <w:vAlign w:val="center"/>
          </w:tcPr>
          <w:p w14:paraId="1C33B205" w14:textId="72C8FC70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64132F5" w14:textId="6645BB6A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4CB3B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F97AE6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FWD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90B6CD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EAP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5BDE8F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D75D4F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C78BAD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EA578A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AI1</w:t>
            </w:r>
          </w:p>
        </w:tc>
      </w:tr>
      <w:tr w:rsidR="00711D63" w:rsidRPr="00511E21" w14:paraId="1024EB7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13F7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EEF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680" w:type="dxa"/>
            <w:vAlign w:val="center"/>
          </w:tcPr>
          <w:p w14:paraId="2DFEE133" w14:textId="23894C3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A8EDD8" w14:textId="4CEFFE62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B96F6E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6F4A17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E2DED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78AE58B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D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94FBBD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P53A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C8A3DFA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DD45G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E78822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E1*</w:t>
            </w:r>
          </w:p>
        </w:tc>
      </w:tr>
      <w:tr w:rsidR="00711D63" w:rsidRPr="00511E21" w14:paraId="31033D1D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9535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0AD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4598368" w14:textId="653D0F93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51EB3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841B171" w14:textId="2200D0DD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B411AC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BAC7518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214F3C9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8D9263C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79C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shd w:val="clear" w:color="auto" w:fill="DBE5F1" w:themeFill="accent1" w:themeFillTint="33"/>
              </w:rPr>
              <w:t>TEAP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D9C98D3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OR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B9FA601" w14:textId="77777777" w:rsidR="00E927FD" w:rsidRPr="00511E21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6B0358E" w14:textId="77777777" w:rsidR="00E927FD" w:rsidRPr="000A3DA9" w:rsidRDefault="00E927FD" w:rsidP="00E927F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3DA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DM2</w:t>
            </w:r>
          </w:p>
        </w:tc>
      </w:tr>
    </w:tbl>
    <w:p w14:paraId="644C41AC" w14:textId="77777777" w:rsidR="00160D07" w:rsidRPr="00511E21" w:rsidRDefault="00160D07">
      <w:pPr>
        <w:rPr>
          <w:rFonts w:ascii="Times New Roman" w:hAnsi="Times New Roman" w:cs="Times New Roman"/>
          <w:sz w:val="18"/>
          <w:szCs w:val="18"/>
        </w:rPr>
      </w:pPr>
    </w:p>
    <w:p w14:paraId="5C804FE7" w14:textId="77777777" w:rsidR="00D77FE9" w:rsidRPr="00511E21" w:rsidRDefault="00D77FE9">
      <w:pPr>
        <w:rPr>
          <w:rFonts w:ascii="Times New Roman" w:hAnsi="Times New Roman" w:cs="Times New Roman"/>
          <w:sz w:val="18"/>
          <w:szCs w:val="18"/>
        </w:rPr>
      </w:pPr>
    </w:p>
    <w:p w14:paraId="41864AC0" w14:textId="77777777" w:rsidR="00AB4B55" w:rsidRDefault="00AB4B55">
      <w:pPr>
        <w:widowControl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57EE8EED" w14:textId="77777777" w:rsidR="005E75CB" w:rsidRPr="00511E21" w:rsidRDefault="005E75CB">
      <w:pPr>
        <w:rPr>
          <w:rFonts w:ascii="Times New Roman" w:hAnsi="Times New Roman" w:cs="Times New Roman"/>
          <w:sz w:val="18"/>
          <w:szCs w:val="18"/>
        </w:rPr>
      </w:pPr>
      <w:r w:rsidRPr="00511E21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2: </w:t>
      </w:r>
      <w:r w:rsidRPr="00511E21">
        <w:rPr>
          <w:rFonts w:ascii="Times New Roman" w:hAnsi="Times New Roman" w:cs="Times New Roman"/>
          <w:sz w:val="18"/>
          <w:szCs w:val="18"/>
        </w:rPr>
        <w:t xml:space="preserve">Ranking of gene nodes in </w:t>
      </w:r>
      <w:proofErr w:type="spellStart"/>
      <w:r w:rsidRPr="00511E21">
        <w:rPr>
          <w:rFonts w:ascii="Times New Roman" w:hAnsi="Times New Roman" w:cs="Times New Roman"/>
          <w:sz w:val="18"/>
          <w:szCs w:val="18"/>
        </w:rPr>
        <w:t>mTor</w:t>
      </w:r>
      <w:proofErr w:type="spellEnd"/>
      <w:r w:rsidRPr="00511E21">
        <w:rPr>
          <w:rFonts w:ascii="Times New Roman" w:hAnsi="Times New Roman" w:cs="Times New Roman"/>
          <w:sz w:val="18"/>
          <w:szCs w:val="18"/>
        </w:rPr>
        <w:t xml:space="preserve"> pathway by different methods for the breast cancer study.  </w:t>
      </w:r>
    </w:p>
    <w:tbl>
      <w:tblPr>
        <w:tblW w:w="0" w:type="auto"/>
        <w:tblInd w:w="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1007"/>
        <w:gridCol w:w="680"/>
        <w:gridCol w:w="1007"/>
        <w:gridCol w:w="1056"/>
        <w:gridCol w:w="1007"/>
        <w:gridCol w:w="1007"/>
        <w:gridCol w:w="1007"/>
        <w:gridCol w:w="1007"/>
        <w:gridCol w:w="1007"/>
        <w:gridCol w:w="1007"/>
      </w:tblGrid>
      <w:tr w:rsidR="003D79CA" w:rsidRPr="00511E21" w14:paraId="6FE24372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881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67F8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tworkHu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C4DF435" w14:textId="0BD5B61F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1987FB8" w14:textId="05A45498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_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2687B87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D57C10A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4A954BB0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deav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C857B79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7DEB750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2B3030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1E456C9" w14:textId="77777777" w:rsidR="005E1152" w:rsidRPr="00511E21" w:rsidRDefault="005E1152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</w:p>
        </w:tc>
      </w:tr>
      <w:tr w:rsidR="003D79CA" w:rsidRPr="00511E21" w14:paraId="52FD0B8E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51D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8964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CC5145C" w14:textId="2F9512B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1E28FB3" w14:textId="79A868B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BAFC61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14ED77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8ABCC4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1C8FC3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681835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1981F2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3F1169C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</w:tr>
      <w:tr w:rsidR="003D79CA" w:rsidRPr="00511E21" w14:paraId="4B86F0F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18D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37455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680" w:type="dxa"/>
            <w:vAlign w:val="center"/>
          </w:tcPr>
          <w:p w14:paraId="445EC6E0" w14:textId="04FBB9B2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662B480" w14:textId="2AA2D8AA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B361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A6AA6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BE4A05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E8F34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CA401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D0A776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59335E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</w:tr>
      <w:tr w:rsidR="003D79CA" w:rsidRPr="00511E21" w14:paraId="28BB758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854E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F16B0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680" w:type="dxa"/>
            <w:vAlign w:val="center"/>
          </w:tcPr>
          <w:p w14:paraId="0BAE2C5E" w14:textId="480F9284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F562AD0" w14:textId="666A00D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B5555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297B40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0E2976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D75E5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4A856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9ED4FF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0214E0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</w:tr>
      <w:tr w:rsidR="003D79CA" w:rsidRPr="00511E21" w14:paraId="64C6B076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98A9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EA65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680" w:type="dxa"/>
            <w:vAlign w:val="center"/>
          </w:tcPr>
          <w:p w14:paraId="2CA8A0AB" w14:textId="1874BC4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3B043A" w14:textId="7FB3B80C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1DEF3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703D5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4EE43A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3A6C3C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FB155C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1356F4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9FA5CC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</w:tr>
      <w:tr w:rsidR="003D79CA" w:rsidRPr="00511E21" w14:paraId="247FC24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C7B1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B854A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680" w:type="dxa"/>
            <w:vAlign w:val="center"/>
          </w:tcPr>
          <w:p w14:paraId="74D92946" w14:textId="5167BFF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F5307D" w14:textId="1B7F11C3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5205A1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FAE994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83AFD9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A1EFDD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FE051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161C3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0457AA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</w:tr>
      <w:tr w:rsidR="003D79CA" w:rsidRPr="00511E21" w14:paraId="4EBCF5F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D9EB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F32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680" w:type="dxa"/>
            <w:vAlign w:val="center"/>
          </w:tcPr>
          <w:p w14:paraId="3B7B2C50" w14:textId="143C4E36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E51FD3F" w14:textId="22769D3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6D45F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20B8D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B5EFF5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676AF8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37CE38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1EEF27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6D89AF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</w:tr>
      <w:tr w:rsidR="003D79CA" w:rsidRPr="00511E21" w14:paraId="0AEBCD88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5D4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1E0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680" w:type="dxa"/>
            <w:vAlign w:val="center"/>
          </w:tcPr>
          <w:p w14:paraId="747BDB53" w14:textId="68911B2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B48C9F" w14:textId="4C8063A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836B5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B95ED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792CF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3BEC0B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7F2D6A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A22658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49ECB5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</w:tr>
      <w:tr w:rsidR="003D79CA" w:rsidRPr="00511E21" w14:paraId="6846E07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896E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D9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680" w:type="dxa"/>
            <w:vAlign w:val="center"/>
          </w:tcPr>
          <w:p w14:paraId="2EB5DF8B" w14:textId="21CC519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9B7033" w14:textId="3D52DB5A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2C296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B3DE65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0BB0DE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310E60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56751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1D6AA3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34C7C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</w:tr>
      <w:tr w:rsidR="003D79CA" w:rsidRPr="00511E21" w14:paraId="2D51980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FB5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C3F7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680" w:type="dxa"/>
            <w:vAlign w:val="center"/>
          </w:tcPr>
          <w:p w14:paraId="2D8B8507" w14:textId="3663935B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3ADD44" w14:textId="6F1FAF0D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477D5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4A0C51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6B572E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A04B05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EE304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CBF0DD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88339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</w:tr>
      <w:tr w:rsidR="003D79CA" w:rsidRPr="00511E21" w14:paraId="504BD99C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26F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3E9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201380A" w14:textId="2518E10D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2814DC1" w14:textId="7F91A8A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5909F7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8431EA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1FAE45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118013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0F308E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6AA284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8D78D1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</w:tr>
      <w:tr w:rsidR="003D79CA" w:rsidRPr="00511E21" w14:paraId="59837845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08F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D18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ED10565" w14:textId="467E8524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F4B753E" w14:textId="7821AC04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CDD9F8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D3D7C8A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ADFC86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618AEA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BF1FBB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D525F4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C1E828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</w:tr>
      <w:tr w:rsidR="003D79CA" w:rsidRPr="00511E21" w14:paraId="228ADC4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9E47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F0E5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680" w:type="dxa"/>
            <w:vAlign w:val="center"/>
          </w:tcPr>
          <w:p w14:paraId="3A056601" w14:textId="7EC6929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C6CACC" w14:textId="3382BFD0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25EB2B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FC43E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C5815C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9005FB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65D42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38833E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B3D1CE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</w:tr>
      <w:tr w:rsidR="003D79CA" w:rsidRPr="00511E21" w14:paraId="4EA9F266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079B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1BA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680" w:type="dxa"/>
            <w:vAlign w:val="center"/>
          </w:tcPr>
          <w:p w14:paraId="4007EFDA" w14:textId="22F37764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8C2A12B" w14:textId="2933B733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ADB28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A5EE6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7B8DD8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188A7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85F1E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9E9E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33F4E4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</w:tr>
      <w:tr w:rsidR="003D79CA" w:rsidRPr="00511E21" w14:paraId="29871FA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5044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EDB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680" w:type="dxa"/>
            <w:vAlign w:val="center"/>
          </w:tcPr>
          <w:p w14:paraId="6E862AA5" w14:textId="7137EF99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4A2C40" w14:textId="3DFEAED6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905CC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E43393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3F702C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3208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88D18F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804277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26A77E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</w:tr>
      <w:tr w:rsidR="003D79CA" w:rsidRPr="00511E21" w14:paraId="0B90664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5323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5245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680" w:type="dxa"/>
            <w:vAlign w:val="center"/>
          </w:tcPr>
          <w:p w14:paraId="58C4E1E1" w14:textId="09EFAA3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7F8003" w14:textId="01EC13EB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5EB04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89E898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50F278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16B7E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3EC000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CA9F1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B45B07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</w:tr>
      <w:tr w:rsidR="003D79CA" w:rsidRPr="00511E21" w14:paraId="2826C5C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18F5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4974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680" w:type="dxa"/>
            <w:vAlign w:val="center"/>
          </w:tcPr>
          <w:p w14:paraId="11F6F543" w14:textId="4A6277C5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BC721B" w14:textId="3D0F608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72648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88610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2FFCB7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2CB63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056779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036335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A5BA06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</w:tr>
      <w:tr w:rsidR="003D79CA" w:rsidRPr="00511E21" w14:paraId="4D4EA684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214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7CE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680" w:type="dxa"/>
            <w:vAlign w:val="center"/>
          </w:tcPr>
          <w:p w14:paraId="05DD5E0E" w14:textId="3E998E58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8BCCE2" w14:textId="1E142508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3FFCE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D6EFA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DB3E40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93FDA0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19B1CC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6ABABA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2E3EED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</w:tr>
      <w:tr w:rsidR="003D79CA" w:rsidRPr="00511E21" w14:paraId="0ACFE8C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6EBD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1B74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680" w:type="dxa"/>
            <w:vAlign w:val="center"/>
          </w:tcPr>
          <w:p w14:paraId="135BF38D" w14:textId="23F68E4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900C60E" w14:textId="2312629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DBAE7D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65C29D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8BF2DE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9509AE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52B12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6247C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C699D9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</w:tr>
      <w:tr w:rsidR="003D79CA" w:rsidRPr="00511E21" w14:paraId="649861C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1C6E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75C2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680" w:type="dxa"/>
            <w:vAlign w:val="center"/>
          </w:tcPr>
          <w:p w14:paraId="17574D11" w14:textId="44BCF822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F67F9B" w14:textId="1E82B49A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E8A55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C0A299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EA14F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B34226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19746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92A3B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D9EEA8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</w:tr>
      <w:tr w:rsidR="003D79CA" w:rsidRPr="00511E21" w14:paraId="10B4DC2E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2C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00F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490F2A0" w14:textId="20880EFD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56588C7" w14:textId="07AA1FC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33D343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E0876B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5C05EA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FFBB11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5C58E5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F2179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07FC4F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</w:tr>
      <w:tr w:rsidR="003D79CA" w:rsidRPr="00511E21" w14:paraId="12A6FA2F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820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9A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69C15F1" w14:textId="1EB3C333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0D0C7BC" w14:textId="5647ABF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48B3AA8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C56242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FB70C9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C6BF8A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52F87D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B7B4D7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458EDC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</w:tr>
      <w:tr w:rsidR="003D79CA" w:rsidRPr="00511E21" w14:paraId="2950776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89F8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D290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680" w:type="dxa"/>
            <w:vAlign w:val="center"/>
          </w:tcPr>
          <w:p w14:paraId="1982A5FF" w14:textId="71543359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CBDEB7" w14:textId="4959EA69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2BDEE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134E9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BB98D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DE2D50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2146456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35A0099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ED5C0C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</w:tr>
      <w:tr w:rsidR="003D79CA" w:rsidRPr="00511E21" w14:paraId="6570030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20C6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29EA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680" w:type="dxa"/>
            <w:vAlign w:val="center"/>
          </w:tcPr>
          <w:p w14:paraId="7416196E" w14:textId="4642C389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ADB207" w14:textId="59E9A97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93A15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1A0740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90BF1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006B5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22BE1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9E3A89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DC764B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</w:tr>
      <w:tr w:rsidR="003D79CA" w:rsidRPr="00511E21" w14:paraId="01ED4A7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23CB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0831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680" w:type="dxa"/>
            <w:vAlign w:val="center"/>
          </w:tcPr>
          <w:p w14:paraId="3E273FFE" w14:textId="0A542F52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C1C2D4" w14:textId="6D03999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E5BFEB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47285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6E47AF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4EF16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D90172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D4C3A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C62B60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</w:tr>
      <w:tr w:rsidR="003D79CA" w:rsidRPr="00511E21" w14:paraId="10D026C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562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81D1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680" w:type="dxa"/>
            <w:vAlign w:val="center"/>
          </w:tcPr>
          <w:p w14:paraId="3A4A195E" w14:textId="5AA81A61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70B173" w14:textId="58E091E6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54328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823C00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E8BD6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5BCE1D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3023A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D4D33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6B820D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</w:tr>
      <w:tr w:rsidR="003D79CA" w:rsidRPr="00511E21" w14:paraId="41B7F41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D72E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D8EA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680" w:type="dxa"/>
            <w:vAlign w:val="center"/>
          </w:tcPr>
          <w:p w14:paraId="45667EFE" w14:textId="7E08E0EA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7B6D093" w14:textId="54EDE49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6C4F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530C38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C9AF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66C968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D708B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7628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1F2FBE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</w:tr>
      <w:tr w:rsidR="003D79CA" w:rsidRPr="00511E21" w14:paraId="136354D8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CD2C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EF8C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680" w:type="dxa"/>
            <w:vAlign w:val="center"/>
          </w:tcPr>
          <w:p w14:paraId="73F92129" w14:textId="35A95D81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C29E380" w14:textId="650E6302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E0961D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8FA71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D6CA4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1A406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25CE5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69C36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07A6AE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</w:tr>
      <w:tr w:rsidR="003D79CA" w:rsidRPr="00511E21" w14:paraId="492F121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95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76D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680" w:type="dxa"/>
            <w:vAlign w:val="center"/>
          </w:tcPr>
          <w:p w14:paraId="36EFFE92" w14:textId="3D74F84D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A091E19" w14:textId="01FBE0E9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D498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FB688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FE5F84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473AC7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AB384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79BC63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E107A4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</w:tr>
      <w:tr w:rsidR="003D79CA" w:rsidRPr="00511E21" w14:paraId="4E616E7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D2B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ADB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680" w:type="dxa"/>
            <w:vAlign w:val="center"/>
          </w:tcPr>
          <w:p w14:paraId="2B1747BB" w14:textId="4B66850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0A838C4" w14:textId="662EC3B8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0968C6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94ECA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48E84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043C5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38ADCA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14085E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35CE8F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</w:tr>
      <w:tr w:rsidR="003D79CA" w:rsidRPr="00511E21" w14:paraId="177CF043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DF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C99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5DB677F" w14:textId="370A3C54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C80C1C8" w14:textId="09D830F9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296EF5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368ED1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B5B86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14F97AE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57AB7F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FEF6833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E7D499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</w:tr>
      <w:tr w:rsidR="003D79CA" w:rsidRPr="00511E21" w14:paraId="5703EEB8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FBF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842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5377692" w14:textId="1EB933BE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3AEC04E" w14:textId="448A359C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2145F0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28D8E1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2B9000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E7BEED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386D90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74054A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9FC819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</w:tr>
      <w:tr w:rsidR="003D79CA" w:rsidRPr="00511E21" w14:paraId="7F8439C6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9EE8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50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680" w:type="dxa"/>
            <w:vAlign w:val="center"/>
          </w:tcPr>
          <w:p w14:paraId="79BA534A" w14:textId="4202AF9A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0D91601" w14:textId="600D4FC6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2DE10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21FB4D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6AABB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84B2FE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78FED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7D4E7A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DC6D27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</w:tr>
      <w:tr w:rsidR="003D79CA" w:rsidRPr="00511E21" w14:paraId="0EF3FF9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9638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22F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680" w:type="dxa"/>
            <w:vAlign w:val="center"/>
          </w:tcPr>
          <w:p w14:paraId="0BC09B07" w14:textId="7C178DE5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B606F1" w14:textId="4910274D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23521A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58857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E050DD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2F16C7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2DBE0C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4A5B4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79D77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</w:tr>
      <w:tr w:rsidR="003D79CA" w:rsidRPr="00511E21" w14:paraId="5E98993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A9B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975A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680" w:type="dxa"/>
            <w:vAlign w:val="center"/>
          </w:tcPr>
          <w:p w14:paraId="2C67B7A8" w14:textId="2EAB7A10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225D49" w14:textId="0F8996B8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3616B3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5A476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17276B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410FB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E04B30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554DB5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36ED97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</w:tr>
      <w:tr w:rsidR="003D79CA" w:rsidRPr="00511E21" w14:paraId="6FE3B39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BCD8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33A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680" w:type="dxa"/>
            <w:vAlign w:val="center"/>
          </w:tcPr>
          <w:p w14:paraId="241A6649" w14:textId="037672A3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0F3047B" w14:textId="3FC92EE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IC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FFC8F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0CD5CF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17409C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A905C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4F198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B941F0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C77ED9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</w:tr>
      <w:tr w:rsidR="003D79CA" w:rsidRPr="00511E21" w14:paraId="2FE55A1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CB47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41D9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680" w:type="dxa"/>
            <w:vAlign w:val="center"/>
          </w:tcPr>
          <w:p w14:paraId="0220B82A" w14:textId="72187AE1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FED91C" w14:textId="41AF6E2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DBB8B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49875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1D9E60D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F5B6BA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3D7A9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9426E1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4A4588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</w:tr>
      <w:tr w:rsidR="003D79CA" w:rsidRPr="00511E21" w14:paraId="66B3BDB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E368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C4A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680" w:type="dxa"/>
            <w:vAlign w:val="center"/>
          </w:tcPr>
          <w:p w14:paraId="3BF4CA79" w14:textId="302EF543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ADE4F6" w14:textId="0086519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E35B31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D237D3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586E83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86718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7BEE83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DF767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4CFE5E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</w:tr>
      <w:tr w:rsidR="003D79CA" w:rsidRPr="00511E21" w14:paraId="7BEE8F4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DEF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90E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680" w:type="dxa"/>
            <w:vAlign w:val="center"/>
          </w:tcPr>
          <w:p w14:paraId="6ACB4461" w14:textId="1483D7FF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55CC99" w14:textId="22246F3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F96E0B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37FC8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E0F49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14C57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E9047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A5CD1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5D4488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</w:tr>
      <w:tr w:rsidR="003D79CA" w:rsidRPr="00511E21" w14:paraId="3A68D66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B476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FCFB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680" w:type="dxa"/>
            <w:vAlign w:val="center"/>
          </w:tcPr>
          <w:p w14:paraId="4197D7BD" w14:textId="2101FE25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600F614" w14:textId="1EC6898E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ED192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EA0C3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E34BC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E0160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DB9A52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01426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95E1C1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</w:tr>
      <w:tr w:rsidR="003D79CA" w:rsidRPr="00511E21" w14:paraId="6FBEFD4E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254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C6B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40B443B" w14:textId="647FA73B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30A7375" w14:textId="4B937C1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2FC0C6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A75589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2D3512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FDDDC0E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D4FBB1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C9F99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D78D63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</w:tr>
      <w:tr w:rsidR="003D79CA" w:rsidRPr="00511E21" w14:paraId="08F033D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86C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8753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680" w:type="dxa"/>
            <w:vAlign w:val="center"/>
          </w:tcPr>
          <w:p w14:paraId="37734345" w14:textId="103F81D1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25736D" w14:textId="55A509BC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CA228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9A2C6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7A5D26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852CE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3188D6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FF4BEE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B4D20C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</w:tr>
      <w:tr w:rsidR="003D79CA" w:rsidRPr="00511E21" w14:paraId="50FE858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0763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4435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680" w:type="dxa"/>
            <w:vAlign w:val="center"/>
          </w:tcPr>
          <w:p w14:paraId="4E976587" w14:textId="6F63DA4F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59651D" w14:textId="35AD25F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88CC9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1DD2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C2F347D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9FD6ED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91CFE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E1816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2DED8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</w:tr>
      <w:tr w:rsidR="003D79CA" w:rsidRPr="00511E21" w14:paraId="099C176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6317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4616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680" w:type="dxa"/>
            <w:vAlign w:val="center"/>
          </w:tcPr>
          <w:p w14:paraId="6B9F3BAF" w14:textId="64BAE90E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093E3F" w14:textId="45BC809F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CA5FFE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7582FD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D3037E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DD68D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0CDF3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2DC47A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7B4AEA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</w:tr>
      <w:tr w:rsidR="003D79CA" w:rsidRPr="00511E21" w14:paraId="4F81492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9A34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8C5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680" w:type="dxa"/>
            <w:vAlign w:val="center"/>
          </w:tcPr>
          <w:p w14:paraId="338C7C94" w14:textId="718BAEB3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F379B9" w14:textId="05E81579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591697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6883A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4476E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92712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10CD5D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73802E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E09229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</w:tr>
      <w:tr w:rsidR="003D79CA" w:rsidRPr="00511E21" w14:paraId="1E771FF6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F795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FC0B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680" w:type="dxa"/>
            <w:vAlign w:val="center"/>
          </w:tcPr>
          <w:p w14:paraId="468CA494" w14:textId="16BA0975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D14E2D" w14:textId="7460F464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B0ED9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977A2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535B16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E4E0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29558F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81A03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5EB49B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</w:tr>
      <w:tr w:rsidR="003D79CA" w:rsidRPr="00511E21" w14:paraId="39CBF79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1E23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0BE4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680" w:type="dxa"/>
            <w:vAlign w:val="center"/>
          </w:tcPr>
          <w:p w14:paraId="4BF3D3DB" w14:textId="7A098DDD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31C479" w14:textId="64CDF318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4B45C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5BFB0E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F1E20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B78560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87E75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2C398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4BC606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</w:tr>
      <w:tr w:rsidR="003D79CA" w:rsidRPr="00511E21" w14:paraId="33ABE5F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F67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AD29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680" w:type="dxa"/>
            <w:vAlign w:val="center"/>
          </w:tcPr>
          <w:p w14:paraId="29DE9FF7" w14:textId="5B94589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BD684F" w14:textId="65668A9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45771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B56372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EB4D91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F8340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F1864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2BA1F0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944137A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</w:tr>
      <w:tr w:rsidR="003D79CA" w:rsidRPr="00511E21" w14:paraId="37C5821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1385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9A7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680" w:type="dxa"/>
            <w:vAlign w:val="center"/>
          </w:tcPr>
          <w:p w14:paraId="11F93266" w14:textId="6518464A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61321A" w14:textId="642F9F25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CBE0B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79B5EF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54574A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4991AE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0AA3A6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D8E7DF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E84628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</w:tr>
      <w:tr w:rsidR="003D79CA" w:rsidRPr="00511E21" w14:paraId="35FD1B8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BA94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FB1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680" w:type="dxa"/>
            <w:vAlign w:val="center"/>
          </w:tcPr>
          <w:p w14:paraId="77C4BC4B" w14:textId="6F4D7B1E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8BF6E76" w14:textId="28199062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FD54D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ABDFB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BB2711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AA12C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29FC47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42124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FC50FD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</w:tr>
      <w:tr w:rsidR="003D79CA" w:rsidRPr="00511E21" w14:paraId="4971E1AB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9F8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9CB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C4336A9" w14:textId="0A791FDE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F071709" w14:textId="3683E05E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E0B8618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B2407A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0478A8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39B5C9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A3C52D0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741F1B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7E2F8D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</w:tr>
      <w:tr w:rsidR="003D79CA" w:rsidRPr="00511E21" w14:paraId="76EC4EB9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3D7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61C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E3B0C88" w14:textId="63C845C3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F8E4E83" w14:textId="48C08F02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166C00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DE258A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4F6F3B9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94E9F2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83D2A1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D8546D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CFAA72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</w:tr>
      <w:tr w:rsidR="003D79CA" w:rsidRPr="00511E21" w14:paraId="1DF28E7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5063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70B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680" w:type="dxa"/>
            <w:vAlign w:val="center"/>
          </w:tcPr>
          <w:p w14:paraId="272B22E0" w14:textId="152939EF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9C04AC3" w14:textId="39F2802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10107B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F91A80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1E82FB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37B868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4E3C2A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0AE642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D44A82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</w:tr>
      <w:tr w:rsidR="003D79CA" w:rsidRPr="00511E21" w14:paraId="676FDBE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757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95B9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680" w:type="dxa"/>
            <w:vAlign w:val="center"/>
          </w:tcPr>
          <w:p w14:paraId="320CFFCB" w14:textId="69A05579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B1AE30E" w14:textId="0E857CA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85630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53506A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E4DA304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373A29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30BE3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6FF060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096E22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</w:tr>
      <w:tr w:rsidR="003D79CA" w:rsidRPr="00511E21" w14:paraId="626FE09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C51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949A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680" w:type="dxa"/>
            <w:vAlign w:val="center"/>
          </w:tcPr>
          <w:p w14:paraId="69CB9485" w14:textId="46FBE005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92BB77A" w14:textId="7D8B7319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2AB06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BEBE5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59884F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731D9A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BC1D7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E7811B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4D8EB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D68396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D79CA" w:rsidRPr="00511E21" w14:paraId="783042D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D4F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806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680" w:type="dxa"/>
            <w:vAlign w:val="center"/>
          </w:tcPr>
          <w:p w14:paraId="16D0779C" w14:textId="47CDEA38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CF0379A" w14:textId="6324D37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691B60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F02303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201AFC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5C1962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EA916E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R</w:t>
            </w: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7DF73A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263C2A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</w:tr>
      <w:tr w:rsidR="003D79CA" w:rsidRPr="00511E21" w14:paraId="3C7B1F5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1CDD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345F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680" w:type="dxa"/>
            <w:vAlign w:val="center"/>
          </w:tcPr>
          <w:p w14:paraId="16BB0AEC" w14:textId="419F4E58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25FF4DD" w14:textId="5C49CFF0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6419DD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E51665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3CF457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A97CE3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28FE6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5B3E16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0DBD4A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</w:tr>
      <w:tr w:rsidR="003D79CA" w:rsidRPr="00511E21" w14:paraId="507D488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EC18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3E96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680" w:type="dxa"/>
            <w:vAlign w:val="center"/>
          </w:tcPr>
          <w:p w14:paraId="7BCECF5B" w14:textId="178D644E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1D200E" w14:textId="382B9A64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B638F8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87059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7EE44D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D5291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96C1A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890237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CAE945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</w:tr>
      <w:tr w:rsidR="003D79CA" w:rsidRPr="00511E21" w14:paraId="570924B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395F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C1BE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680" w:type="dxa"/>
            <w:vAlign w:val="center"/>
          </w:tcPr>
          <w:p w14:paraId="626C9E02" w14:textId="264DD21D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B7A013" w14:textId="09AD8FA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E84B7F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9362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5449F2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9AD0D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4BC0D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32036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CB92D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</w:tr>
      <w:tr w:rsidR="003D79CA" w:rsidRPr="00511E21" w14:paraId="10292F64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2A37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54F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680" w:type="dxa"/>
            <w:vAlign w:val="center"/>
          </w:tcPr>
          <w:p w14:paraId="28F07C3D" w14:textId="12826AD8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4DB68B" w14:textId="00D93C71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160D52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DF01A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84F497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C3613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675007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9F1F9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08B6ED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</w:tr>
      <w:tr w:rsidR="003D79CA" w:rsidRPr="00511E21" w14:paraId="743FA525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CE1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36F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1A94EB1" w14:textId="30499ECF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61D0C1C" w14:textId="43C46D7E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366483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5EE439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40A40C9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083C5A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A43B9B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337A38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8893E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</w:tr>
      <w:tr w:rsidR="003D79CA" w:rsidRPr="00511E21" w14:paraId="2219B3A1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6C3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13F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B1B17BA" w14:textId="135E49D6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881A55E" w14:textId="1D70CAA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0B1F66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8A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647369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50649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D34EDF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29B300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68D13B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D3B2C27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</w:tr>
      <w:tr w:rsidR="003D79CA" w:rsidRPr="00511E21" w14:paraId="3BDAA26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CEAB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4AC3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680" w:type="dxa"/>
            <w:vAlign w:val="center"/>
          </w:tcPr>
          <w:p w14:paraId="21D78923" w14:textId="23435A08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BA0B0DA" w14:textId="679A345C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AD450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3D1ED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BD4F20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55BACD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AEC369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F7432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2D90D2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</w:tr>
      <w:tr w:rsidR="003D79CA" w:rsidRPr="00511E21" w14:paraId="7EDF8AFC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454D4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730F1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680" w:type="dxa"/>
            <w:vAlign w:val="center"/>
          </w:tcPr>
          <w:p w14:paraId="704AB99F" w14:textId="69E19CBA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6D64EB" w14:textId="53BC0CFA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C55D46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C97E7FF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AAC09DD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03302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5B7CAC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G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CA9BE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DCC3A2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</w:tr>
      <w:tr w:rsidR="003D79CA" w:rsidRPr="00511E21" w14:paraId="1E1A100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3D4D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25BA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680" w:type="dxa"/>
            <w:vAlign w:val="center"/>
          </w:tcPr>
          <w:p w14:paraId="035E1846" w14:textId="0F4671C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7C1534" w14:textId="5466B5ED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846546B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214F5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1ED4E2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7DB81E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B12ADF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A8C80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0E929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C2*</w:t>
            </w:r>
          </w:p>
        </w:tc>
      </w:tr>
      <w:tr w:rsidR="003D79CA" w:rsidRPr="00511E21" w14:paraId="090D4418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5DBB2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A1ED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680" w:type="dxa"/>
            <w:vAlign w:val="center"/>
          </w:tcPr>
          <w:p w14:paraId="46B340CB" w14:textId="1C87897B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EF175E" w14:textId="0977743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60607E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62987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B7FED2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5B944B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8EC52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2E2F6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DDC5747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</w:tr>
      <w:tr w:rsidR="003D79CA" w:rsidRPr="00511E21" w14:paraId="68D3F49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059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5468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680" w:type="dxa"/>
            <w:vAlign w:val="center"/>
          </w:tcPr>
          <w:p w14:paraId="4F7AD55B" w14:textId="16B1F147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B5F6643" w14:textId="7BC1A8EF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E2DB40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0207F5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7F816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38208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E8B195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957F84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EDD3F5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1S1</w:t>
            </w:r>
          </w:p>
        </w:tc>
      </w:tr>
      <w:tr w:rsidR="003D79CA" w:rsidRPr="00511E21" w14:paraId="04773A82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856C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5308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470548E" w14:textId="4381F01C" w:rsidR="00336DE3" w:rsidRPr="00336DE3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36DE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CF028BB" w14:textId="46A649F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4576B1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8B362E8" w14:textId="77777777" w:rsidR="00336DE3" w:rsidRPr="00E32A29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4E66887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644BB7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5D89573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0EA5916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96861A9" w14:textId="77777777" w:rsidR="00336DE3" w:rsidRPr="00511E21" w:rsidRDefault="00336DE3" w:rsidP="00336D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</w:tbl>
    <w:p w14:paraId="6D0C43D9" w14:textId="77777777" w:rsidR="005E75CB" w:rsidRPr="00511E21" w:rsidRDefault="005E75CB" w:rsidP="005E75CB">
      <w:pPr>
        <w:rPr>
          <w:rFonts w:ascii="Times New Roman" w:hAnsi="Times New Roman" w:cs="Times New Roman"/>
          <w:sz w:val="18"/>
          <w:szCs w:val="18"/>
        </w:rPr>
      </w:pPr>
    </w:p>
    <w:p w14:paraId="0A93C5A2" w14:textId="77777777" w:rsidR="00D77FE9" w:rsidRPr="00511E21" w:rsidRDefault="00D77FE9" w:rsidP="005E75CB">
      <w:pPr>
        <w:rPr>
          <w:rFonts w:ascii="Times New Roman" w:hAnsi="Times New Roman" w:cs="Times New Roman"/>
          <w:sz w:val="18"/>
          <w:szCs w:val="18"/>
        </w:rPr>
      </w:pPr>
    </w:p>
    <w:p w14:paraId="62119D9C" w14:textId="77777777" w:rsidR="00AB4B55" w:rsidRDefault="00AB4B55">
      <w:pPr>
        <w:widowControl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58D847A1" w14:textId="77777777" w:rsidR="004E048C" w:rsidRPr="00511E21" w:rsidRDefault="005E75CB" w:rsidP="005E75CB">
      <w:pPr>
        <w:rPr>
          <w:rFonts w:ascii="Times New Roman" w:hAnsi="Times New Roman" w:cs="Times New Roman"/>
          <w:sz w:val="18"/>
          <w:szCs w:val="18"/>
        </w:rPr>
      </w:pPr>
      <w:r w:rsidRPr="00511E21">
        <w:rPr>
          <w:rFonts w:ascii="Times New Roman" w:hAnsi="Times New Roman" w:cs="Times New Roman"/>
          <w:b/>
          <w:sz w:val="18"/>
          <w:szCs w:val="18"/>
        </w:rPr>
        <w:lastRenderedPageBreak/>
        <w:t>Table S3:</w:t>
      </w:r>
      <w:r w:rsidRPr="00511E21">
        <w:rPr>
          <w:rFonts w:ascii="Times New Roman" w:hAnsi="Times New Roman" w:cs="Times New Roman"/>
          <w:sz w:val="18"/>
          <w:szCs w:val="18"/>
        </w:rPr>
        <w:t xml:space="preserve"> Ranking of gene nodes in Estrogen pathway by different methods for the breast cancer study.</w:t>
      </w:r>
    </w:p>
    <w:tbl>
      <w:tblPr>
        <w:tblW w:w="0" w:type="auto"/>
        <w:tblInd w:w="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1007"/>
        <w:gridCol w:w="680"/>
        <w:gridCol w:w="1007"/>
        <w:gridCol w:w="1056"/>
        <w:gridCol w:w="1007"/>
        <w:gridCol w:w="1007"/>
        <w:gridCol w:w="1007"/>
        <w:gridCol w:w="1007"/>
        <w:gridCol w:w="1007"/>
        <w:gridCol w:w="1007"/>
      </w:tblGrid>
      <w:tr w:rsidR="00312F54" w:rsidRPr="00511E21" w14:paraId="7983A6EF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E325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05B7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tworkHu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9B66844" w14:textId="39A4002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5832051" w14:textId="6AC31981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_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27B66F2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23290923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78505888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deav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D614AEC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88420C4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FE9E1A8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A82DDCC" w14:textId="77777777" w:rsidR="00312F54" w:rsidRPr="00511E21" w:rsidRDefault="00312F54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</w:p>
        </w:tc>
      </w:tr>
      <w:tr w:rsidR="001C1A3E" w:rsidRPr="00511E21" w14:paraId="0B9B799F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182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AD30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06798CBA" w14:textId="19BA648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3AAAE64D" w14:textId="02761112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951E5F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5F05EA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16C9E76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F07F4A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F407D35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810475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38E0D27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</w:tr>
      <w:tr w:rsidR="001C1A3E" w:rsidRPr="00511E21" w14:paraId="6F5C0181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5842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CB420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680" w:type="dxa"/>
          </w:tcPr>
          <w:p w14:paraId="1A1D82D0" w14:textId="1EAF8AD4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996FA2E" w14:textId="3C1C05F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008864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14749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CA799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A64A9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D87CB4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D8D855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941E0DA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</w:tr>
      <w:tr w:rsidR="001C1A3E" w:rsidRPr="00511E21" w14:paraId="13ED4C9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2AAE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1456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680" w:type="dxa"/>
          </w:tcPr>
          <w:p w14:paraId="10242246" w14:textId="4F6D9D30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E31396" w14:textId="3D62BE1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973545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878125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650B1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C676FF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3FEF5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ACD998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C877702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</w:tr>
      <w:tr w:rsidR="001C1A3E" w:rsidRPr="00511E21" w14:paraId="3369AF7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FED9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6356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680" w:type="dxa"/>
          </w:tcPr>
          <w:p w14:paraId="793CC737" w14:textId="3B3420CA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914B2A8" w14:textId="1D1CE9A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A16BDC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7A967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AEA342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5DFCAD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575213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9886B5D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18B989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</w:tr>
      <w:tr w:rsidR="001C1A3E" w:rsidRPr="00511E21" w14:paraId="718B4F13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D8DE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97B56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680" w:type="dxa"/>
          </w:tcPr>
          <w:p w14:paraId="38FCD455" w14:textId="59DAC3D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DBD5081" w14:textId="6B4108D5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2C662E4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CCB2B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AF2352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8ED3AF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FCA30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06EFFA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73118A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</w:tr>
      <w:tr w:rsidR="001C1A3E" w:rsidRPr="00511E21" w14:paraId="295CB22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583A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7E83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680" w:type="dxa"/>
          </w:tcPr>
          <w:p w14:paraId="5A92B83C" w14:textId="3898F75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157F2B" w14:textId="677A516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BBC7CF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141D7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BAA44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3E5B3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53F2C9F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9F941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C014FB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</w:tr>
      <w:tr w:rsidR="001C1A3E" w:rsidRPr="00511E21" w14:paraId="7FE813C6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BF16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9488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680" w:type="dxa"/>
          </w:tcPr>
          <w:p w14:paraId="700F3408" w14:textId="5F566AD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EC00E6E" w14:textId="1D2A0504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F64BF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CCC01C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8F2BE4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7B586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DFC403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393A8F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B881DB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</w:tr>
      <w:tr w:rsidR="001C1A3E" w:rsidRPr="00511E21" w14:paraId="0CE720A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B7DA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0C63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680" w:type="dxa"/>
          </w:tcPr>
          <w:p w14:paraId="481517BF" w14:textId="114DEC4A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5FFAB3" w14:textId="75F80CEF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D21880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6B8C8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FB85D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4A5EA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1ED71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2F12D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0F3328E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</w:tr>
      <w:tr w:rsidR="001C1A3E" w:rsidRPr="00511E21" w14:paraId="63EF21A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C101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31A6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680" w:type="dxa"/>
          </w:tcPr>
          <w:p w14:paraId="73FF05A2" w14:textId="756E841C" w:rsidR="001C1A3E" w:rsidRPr="001C1A3E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F83519" w14:textId="00270532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B19DC3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21B06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97A110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ECF63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AD80C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3331D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D0C824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</w:tr>
      <w:tr w:rsidR="001C1A3E" w:rsidRPr="00511E21" w14:paraId="12DB2DB7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FCA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601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206845B" w14:textId="2BCF0CFA" w:rsidR="001C1A3E" w:rsidRPr="001C1A3E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32F8476" w14:textId="3778D816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0F9737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CD06D5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42FF377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3FE8A3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708771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ACD2F1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C93F2E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</w:tr>
      <w:tr w:rsidR="001C1A3E" w:rsidRPr="00511E21" w14:paraId="115441CC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11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729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0BDD322" w14:textId="41318E63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D237C66" w14:textId="2CD133D2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568065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2C8BED5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A4DA8D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052906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A79980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5CA26A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738990C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</w:tr>
      <w:tr w:rsidR="001C1A3E" w:rsidRPr="00511E21" w14:paraId="2369EB14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CD9D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D154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680" w:type="dxa"/>
          </w:tcPr>
          <w:p w14:paraId="24985FE7" w14:textId="25305551" w:rsidR="001C1A3E" w:rsidRPr="001C1A3E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C56CD70" w14:textId="55E3F0C4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1430C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6A136F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C74DD3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60136D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7A105B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764E56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4C20C9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</w:tr>
      <w:tr w:rsidR="001C1A3E" w:rsidRPr="00511E21" w14:paraId="411A2EB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C192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E0AE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680" w:type="dxa"/>
          </w:tcPr>
          <w:p w14:paraId="1ECD9FFD" w14:textId="4A45C6B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C4B43C" w14:textId="6147E94A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43086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BA5865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81FC9A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87732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55A034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3B84C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B6231B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</w:tr>
      <w:tr w:rsidR="001C1A3E" w:rsidRPr="00511E21" w14:paraId="0778CDF0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132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A63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680" w:type="dxa"/>
          </w:tcPr>
          <w:p w14:paraId="751C3B48" w14:textId="71E610FB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6785669" w14:textId="647B9BF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197FBB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E9FB7C0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5923A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6B9C05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14C16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4CEA5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3C77FA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</w:tr>
      <w:tr w:rsidR="001C1A3E" w:rsidRPr="00511E21" w14:paraId="5C91FD4B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1205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3881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680" w:type="dxa"/>
          </w:tcPr>
          <w:p w14:paraId="2FF869F7" w14:textId="22266299" w:rsidR="001C1A3E" w:rsidRPr="001C1A3E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C49DC29" w14:textId="7AE7F6EA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8FF50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5B6CE4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13518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D2A9D0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D7D7B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17C233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26089C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</w:tr>
      <w:tr w:rsidR="001C1A3E" w:rsidRPr="00511E21" w14:paraId="3F0DC19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EFEF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FF9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680" w:type="dxa"/>
          </w:tcPr>
          <w:p w14:paraId="03F74029" w14:textId="35A1535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95A7C9" w14:textId="15D4135B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D52B8F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98F9C3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56825B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77BF1D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8F99174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94E12D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3368EB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</w:tr>
      <w:tr w:rsidR="001C1A3E" w:rsidRPr="00511E21" w14:paraId="7EA5CEB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D5A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B684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680" w:type="dxa"/>
          </w:tcPr>
          <w:p w14:paraId="0C8D1C77" w14:textId="0906D63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BBCC0D1" w14:textId="296E6E60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3DD4E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1DD75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1DA351D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34689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9D0E2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835732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58F1F0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</w:tr>
      <w:tr w:rsidR="001C1A3E" w:rsidRPr="00511E21" w14:paraId="297EF1F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842C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5E51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680" w:type="dxa"/>
          </w:tcPr>
          <w:p w14:paraId="58C87A82" w14:textId="6655033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CD3852B" w14:textId="71DA24F3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9A8913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2D7FFEF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8277E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3F7B9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74338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1EAAC2C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2DBE8C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</w:tr>
      <w:tr w:rsidR="001C1A3E" w:rsidRPr="00511E21" w14:paraId="13C29C3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657D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5BB2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680" w:type="dxa"/>
          </w:tcPr>
          <w:p w14:paraId="031317F8" w14:textId="66699C9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58FF3E" w14:textId="6609050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44929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0B9678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C4A1D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982B1F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5F240B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9AACE6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8BE334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</w:tr>
      <w:tr w:rsidR="001C1A3E" w:rsidRPr="00511E21" w14:paraId="401EBD99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A6E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92E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38F45A9" w14:textId="7CA9227F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629ACF6" w14:textId="45EA9628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7DD306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B97EEB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5EAD9488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4280C2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F664F5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2FD9D8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69152B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</w:tr>
      <w:tr w:rsidR="001C1A3E" w:rsidRPr="00511E21" w14:paraId="02979B8B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7A4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1FD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15E6FF9" w14:textId="7F9D5393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C4B2763" w14:textId="3847463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A32E837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E036B5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43A790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24285E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D1869E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CA495F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11A220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</w:tr>
      <w:tr w:rsidR="001C1A3E" w:rsidRPr="00511E21" w14:paraId="4DBED0F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6DDC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7745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680" w:type="dxa"/>
          </w:tcPr>
          <w:p w14:paraId="33C70047" w14:textId="519C2EE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667E66C" w14:textId="5C473B9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AFF953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A0CBCC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5B29E3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06C9D3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D81CC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D4B0F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C95112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</w:tr>
      <w:tr w:rsidR="001C1A3E" w:rsidRPr="00511E21" w14:paraId="77F5603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737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2617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680" w:type="dxa"/>
          </w:tcPr>
          <w:p w14:paraId="09297CD2" w14:textId="6FC0418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730BDF" w14:textId="53A8AE0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D9B2F79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78F70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CAA42C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D0A7B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BE955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BEG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772C74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9539E8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</w:tr>
      <w:tr w:rsidR="001C1A3E" w:rsidRPr="00511E21" w14:paraId="62F4265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853C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3C03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680" w:type="dxa"/>
          </w:tcPr>
          <w:p w14:paraId="59AED2DA" w14:textId="3D9F1B02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66177D6" w14:textId="72058AE8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3F2AC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658EC8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C7802B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0DEFD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8B7DE0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CCBBB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949E57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</w:tr>
      <w:tr w:rsidR="001C1A3E" w:rsidRPr="00511E21" w14:paraId="2980E75E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F04C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85E0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680" w:type="dxa"/>
          </w:tcPr>
          <w:p w14:paraId="1F0A4376" w14:textId="1BDBE77B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ADD054C" w14:textId="1108F0CB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C20EFB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699987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D7B34F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ACE8B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668724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F5A1D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D4E222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</w:tr>
      <w:tr w:rsidR="001C1A3E" w:rsidRPr="00511E21" w14:paraId="13761BED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D9A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2FE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680" w:type="dxa"/>
          </w:tcPr>
          <w:p w14:paraId="689AD64C" w14:textId="5E4C25A9" w:rsidR="001C1A3E" w:rsidRPr="001C1A3E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7F4D47D" w14:textId="71731FE0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68886E4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EABBD9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95C8F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4C581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DD584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B91874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8FF413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</w:tr>
      <w:tr w:rsidR="001C1A3E" w:rsidRPr="00511E21" w14:paraId="3D8D805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9FC0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5B94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680" w:type="dxa"/>
          </w:tcPr>
          <w:p w14:paraId="2DCF616B" w14:textId="2A4DA54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02EAB5" w14:textId="25AB0AF0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2F307E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08232A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DDF254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A646D3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F7D64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3E55D6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13C336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</w:tr>
      <w:tr w:rsidR="001C1A3E" w:rsidRPr="00511E21" w14:paraId="3772904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155B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2D5C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680" w:type="dxa"/>
          </w:tcPr>
          <w:p w14:paraId="74B354B2" w14:textId="7FCA694F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8F1978" w14:textId="68CF531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D0C79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985D22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DDB39D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47D97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6F29B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A0FA4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EAE154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</w:tr>
      <w:tr w:rsidR="001C1A3E" w:rsidRPr="00511E21" w14:paraId="78AB9FF4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5743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4BC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680" w:type="dxa"/>
          </w:tcPr>
          <w:p w14:paraId="2DFE7B3B" w14:textId="1336F7B5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7E2382" w14:textId="5B92E8EC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250DD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91B6BE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31C809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77E44CD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G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22306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A8E27F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E06099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</w:tr>
      <w:tr w:rsidR="001C1A3E" w:rsidRPr="00511E21" w14:paraId="12FDC73F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3E4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7C7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5DDCF50" w14:textId="3EC9A5E8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E3498E6" w14:textId="5AAF65B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2DAAE2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A591A0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747D63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9F279EB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ESR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63BCFB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F9D554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1DE94C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</w:tr>
      <w:tr w:rsidR="001C1A3E" w:rsidRPr="00511E21" w14:paraId="294BDB5B" w14:textId="77777777" w:rsidTr="00CC7871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7D8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5C0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8CED78C" w14:textId="58EE963D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6DBD33A" w14:textId="7C21D3FF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A4346E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3203652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474D731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1445FD2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71CAC7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2104AE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615B19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</w:tr>
      <w:tr w:rsidR="001C1A3E" w:rsidRPr="00511E21" w14:paraId="3190244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0D8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856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680" w:type="dxa"/>
          </w:tcPr>
          <w:p w14:paraId="6164512C" w14:textId="54067DA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610CC0D" w14:textId="54F8A1C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710B8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4D5119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D10A0E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RT2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F8951A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7CFD9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190FA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279467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</w:tr>
      <w:tr w:rsidR="001C1A3E" w:rsidRPr="00511E21" w14:paraId="10DA6019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DBAA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E44E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680" w:type="dxa"/>
          </w:tcPr>
          <w:p w14:paraId="39717C5C" w14:textId="180F1AD4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2525AA" w14:textId="1B0F6A6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3229E8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28B4F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B2BD8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1E739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D44FF29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FD8E2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C443CB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</w:tr>
      <w:tr w:rsidR="001C1A3E" w:rsidRPr="00511E21" w14:paraId="698463B2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5F4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5B3A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680" w:type="dxa"/>
          </w:tcPr>
          <w:p w14:paraId="44ACEE07" w14:textId="1685027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094390" w14:textId="6AB1DE60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671D2F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7B6230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16B3F61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DCY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A6B32B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LML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D86A04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0C09EC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89865C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</w:tr>
      <w:tr w:rsidR="001C1A3E" w:rsidRPr="00511E21" w14:paraId="003E0C75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818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3C88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680" w:type="dxa"/>
          </w:tcPr>
          <w:p w14:paraId="03F00FD3" w14:textId="07BC8C11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E31AA42" w14:textId="2184EFCB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5D621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8819F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757FE6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5C6A23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KCNJ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048C1D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4103A4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335565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</w:tr>
      <w:tr w:rsidR="001C1A3E" w:rsidRPr="00511E21" w14:paraId="2B3D9F17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0955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D3E7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680" w:type="dxa"/>
          </w:tcPr>
          <w:p w14:paraId="577A4CFC" w14:textId="67560CD0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F18F2E" w14:textId="46D43EC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70EA38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7A4B81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36B40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A5459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LC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6B6B8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09D4D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536328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</w:tr>
      <w:tr w:rsidR="001C1A3E" w:rsidRPr="00511E21" w14:paraId="6203BE43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D0FB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0E1E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680" w:type="dxa"/>
          </w:tcPr>
          <w:p w14:paraId="1079C46B" w14:textId="6B3680F2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E884A70" w14:textId="470E73B5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D9CA8F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E0A01F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TPR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0F92C9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30F6A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B73FF7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C1BA5E2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BB7B76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</w:tr>
      <w:tr w:rsidR="001C1A3E" w:rsidRPr="00511E21" w14:paraId="02C61353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6F3F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B477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680" w:type="dxa"/>
          </w:tcPr>
          <w:p w14:paraId="01429A9D" w14:textId="24FDA7A5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2090AC" w14:textId="4C80B8E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05AC90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E03597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74C67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BEF5AB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77E5E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M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ABB134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5DF4E2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</w:tr>
      <w:tr w:rsidR="001C1A3E" w:rsidRPr="00511E21" w14:paraId="047CCEEA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012E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0C5F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90AA1*</w:t>
            </w:r>
          </w:p>
        </w:tc>
        <w:tc>
          <w:tcPr>
            <w:tcW w:w="680" w:type="dxa"/>
          </w:tcPr>
          <w:p w14:paraId="3E3197CB" w14:textId="321535CA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F65940" w14:textId="5E7B607E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CACB56" w14:textId="77777777" w:rsidR="001C1A3E" w:rsidRPr="00E32A29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4E768FA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B3044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C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AB8003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I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EE2C4E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2687B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329B4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</w:tr>
      <w:tr w:rsidR="001C1A3E" w:rsidRPr="00511E21" w14:paraId="3B46037F" w14:textId="77777777" w:rsidTr="00CC7871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A96B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59F2F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  <w:tc>
          <w:tcPr>
            <w:tcW w:w="680" w:type="dxa"/>
          </w:tcPr>
          <w:p w14:paraId="04859D22" w14:textId="72BD5FD8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E88B5B3" w14:textId="44EAF353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AF75F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COA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F4D2159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056285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A166A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4EBE271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85AF7B8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DE328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CA*</w:t>
            </w:r>
          </w:p>
        </w:tc>
      </w:tr>
      <w:tr w:rsidR="001C1A3E" w:rsidRPr="00511E21" w14:paraId="046F109B" w14:textId="77777777" w:rsidTr="00CC7871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E26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276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F3E29FE" w14:textId="6612DD06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A3E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2241A13" w14:textId="45B44169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E091B73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E6EEEBB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0C9619D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PE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8B28A2C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SPA1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46B6E1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86A1880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BAG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93AEBA6" w14:textId="77777777" w:rsidR="001C1A3E" w:rsidRPr="00511E21" w:rsidRDefault="001C1A3E" w:rsidP="001C1A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KBP4*</w:t>
            </w:r>
          </w:p>
        </w:tc>
      </w:tr>
    </w:tbl>
    <w:p w14:paraId="33DCC0DC" w14:textId="77777777" w:rsidR="005E75CB" w:rsidRPr="00511E21" w:rsidRDefault="005E75CB" w:rsidP="005E75CB">
      <w:pPr>
        <w:rPr>
          <w:rFonts w:ascii="Times New Roman" w:hAnsi="Times New Roman" w:cs="Times New Roman"/>
          <w:sz w:val="18"/>
          <w:szCs w:val="18"/>
        </w:rPr>
      </w:pPr>
    </w:p>
    <w:p w14:paraId="36DF7464" w14:textId="77777777" w:rsidR="005E75CB" w:rsidRPr="00511E21" w:rsidRDefault="005E75CB" w:rsidP="005E75CB">
      <w:pPr>
        <w:rPr>
          <w:rFonts w:ascii="Times New Roman" w:hAnsi="Times New Roman" w:cs="Times New Roman"/>
          <w:sz w:val="18"/>
          <w:szCs w:val="18"/>
        </w:rPr>
      </w:pPr>
    </w:p>
    <w:p w14:paraId="3580EA35" w14:textId="77777777" w:rsidR="00AB4B55" w:rsidRDefault="00AB4B55">
      <w:pPr>
        <w:widowControl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2DA5D0D7" w14:textId="77777777" w:rsidR="005E75CB" w:rsidRPr="00511E21" w:rsidRDefault="005E75CB" w:rsidP="005E75CB">
      <w:pPr>
        <w:rPr>
          <w:rFonts w:ascii="Times New Roman" w:hAnsi="Times New Roman" w:cs="Times New Roman"/>
          <w:sz w:val="18"/>
          <w:szCs w:val="18"/>
        </w:rPr>
      </w:pPr>
      <w:r w:rsidRPr="00511E21">
        <w:rPr>
          <w:rFonts w:ascii="Times New Roman" w:hAnsi="Times New Roman" w:cs="Times New Roman"/>
          <w:b/>
          <w:sz w:val="18"/>
          <w:szCs w:val="18"/>
        </w:rPr>
        <w:lastRenderedPageBreak/>
        <w:t>Table S4:</w:t>
      </w:r>
      <w:r w:rsidRPr="00511E21">
        <w:rPr>
          <w:rFonts w:ascii="Times New Roman" w:hAnsi="Times New Roman" w:cs="Times New Roman"/>
          <w:sz w:val="18"/>
          <w:szCs w:val="18"/>
        </w:rPr>
        <w:t xml:space="preserve"> Ranking of gene nodes in JAK-STAT pathway by different methods for the breast cancer study.</w:t>
      </w:r>
    </w:p>
    <w:tbl>
      <w:tblPr>
        <w:tblW w:w="0" w:type="auto"/>
        <w:tblInd w:w="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996"/>
        <w:gridCol w:w="680"/>
        <w:gridCol w:w="837"/>
        <w:gridCol w:w="1056"/>
        <w:gridCol w:w="896"/>
        <w:gridCol w:w="837"/>
        <w:gridCol w:w="837"/>
        <w:gridCol w:w="837"/>
        <w:gridCol w:w="837"/>
        <w:gridCol w:w="837"/>
      </w:tblGrid>
      <w:tr w:rsidR="001C1A3E" w:rsidRPr="00511E21" w14:paraId="57CF21AF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9CEC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FB41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tworkHu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51835A9" w14:textId="355737F1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254A736" w14:textId="13E4A199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_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49F77BE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4C1858D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F2D1751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deav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FE42E87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FD9E268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4CFA92A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D9993FE" w14:textId="77777777" w:rsidR="001C1A3E" w:rsidRPr="00511E21" w:rsidRDefault="001C1A3E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</w:p>
        </w:tc>
      </w:tr>
      <w:tr w:rsidR="00A10DA9" w:rsidRPr="00511E21" w14:paraId="72B291B5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091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D0DB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665E32E" w14:textId="0871309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3CD28D2" w14:textId="106539C5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0A3A9C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1B5E91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ABB624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21B7337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C3E09A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3048EE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0EB01D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</w:tr>
      <w:tr w:rsidR="00A10DA9" w:rsidRPr="00511E21" w14:paraId="0E8F8DB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CCF9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4404E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680" w:type="dxa"/>
          </w:tcPr>
          <w:p w14:paraId="7A18162C" w14:textId="79620BF6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E239427" w14:textId="40FB0C6A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5F76F4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07455E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A103C6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BEB4D0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F71C8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0E1ABE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B24D1C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</w:tr>
      <w:tr w:rsidR="00A10DA9" w:rsidRPr="00511E21" w14:paraId="24D96DF0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6C9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E9ECC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680" w:type="dxa"/>
          </w:tcPr>
          <w:p w14:paraId="3D7A028C" w14:textId="4171C6EA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ABEA597" w14:textId="69640754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E3758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71FEC6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EBCB54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8470A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BE20E5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4D9D8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EA180DD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</w:tr>
      <w:tr w:rsidR="00A10DA9" w:rsidRPr="00511E21" w14:paraId="59C98466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B46E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B3CDE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680" w:type="dxa"/>
          </w:tcPr>
          <w:p w14:paraId="023CE46B" w14:textId="44E8E43C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1AF8A6" w14:textId="028D4FD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C1D6A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E541F5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C43AE5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B850A9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9F31BF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85A56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827613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</w:tr>
      <w:tr w:rsidR="00A10DA9" w:rsidRPr="00511E21" w14:paraId="552E002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91BD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DD853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680" w:type="dxa"/>
          </w:tcPr>
          <w:p w14:paraId="45E198D4" w14:textId="39A4610E" w:rsidR="00A10DA9" w:rsidRPr="00511E21" w:rsidRDefault="00A10DA9" w:rsidP="00A10DA9">
            <w:pPr>
              <w:widowControl/>
              <w:tabs>
                <w:tab w:val="center" w:pos="420"/>
              </w:tabs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C0E475" w14:textId="735603ED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309437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6DA90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AF992D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382DECE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AA4E1E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83A11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2C831E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</w:tr>
      <w:tr w:rsidR="00A10DA9" w:rsidRPr="00511E21" w14:paraId="4BA777D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9486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AFBD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680" w:type="dxa"/>
          </w:tcPr>
          <w:p w14:paraId="6702B09B" w14:textId="5974E3A2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CC6D4D" w14:textId="0116E95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E8A090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089142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D7087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56B9C9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C62EF8D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A8CAB8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19CE91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</w:tr>
      <w:tr w:rsidR="00A10DA9" w:rsidRPr="00511E21" w14:paraId="5F49CD3A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D546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D24A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680" w:type="dxa"/>
          </w:tcPr>
          <w:p w14:paraId="7E69888F" w14:textId="744D9EA8" w:rsidR="00A10DA9" w:rsidRPr="00A10DA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C3FE1A" w14:textId="0B48AEE0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F7E06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46952D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79B15F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3A73A4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17314B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6EFDF9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B629063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</w:tr>
      <w:tr w:rsidR="00A10DA9" w:rsidRPr="00511E21" w14:paraId="3834ECD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0AC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476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680" w:type="dxa"/>
          </w:tcPr>
          <w:p w14:paraId="74289776" w14:textId="60CC86F2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F0AB1C1" w14:textId="0D183151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85229C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1AA4D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033BB1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B9DC83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F168B7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EF0675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7BA114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</w:tr>
      <w:tr w:rsidR="00A10DA9" w:rsidRPr="00511E21" w14:paraId="2E07E910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EC24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22C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680" w:type="dxa"/>
          </w:tcPr>
          <w:p w14:paraId="1B886809" w14:textId="2161CBC1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28562F0" w14:textId="22EDE574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23171C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E6719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9FFA8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05AFCF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A837A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96AB41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D8AB9D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</w:tr>
      <w:tr w:rsidR="00A10DA9" w:rsidRPr="00511E21" w14:paraId="5CDBC825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C5A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A1E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DF6BE69" w14:textId="3FD27CC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0B52043" w14:textId="322FC71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FA3826B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ECF067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47378A3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8BD9C3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D1FEEEF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D1E1CB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73F924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</w:tr>
      <w:tr w:rsidR="00A10DA9" w:rsidRPr="00511E21" w14:paraId="3AE8B14F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142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C8E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4E95A4B" w14:textId="090A046A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29D3080" w14:textId="12D65E3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35A506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3ACB5835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2603CC7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AC7913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51B270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DB5F49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874262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</w:tr>
      <w:tr w:rsidR="00A10DA9" w:rsidRPr="00511E21" w14:paraId="3B78DC6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7094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B48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680" w:type="dxa"/>
          </w:tcPr>
          <w:p w14:paraId="649EF55C" w14:textId="6057FE5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485710F" w14:textId="18648DC1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E4F2F20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ECFE74B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8E90E13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CDC2F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3BD9CA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2F967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8AC77B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</w:tr>
      <w:tr w:rsidR="00A10DA9" w:rsidRPr="00511E21" w14:paraId="37C102C1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C351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36E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680" w:type="dxa"/>
          </w:tcPr>
          <w:p w14:paraId="26CAF0AC" w14:textId="2AC64E44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00D43EB" w14:textId="716ABC6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7F3357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857A8D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F542F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D163BC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900BA94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C02A5D2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CA02BE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</w:tr>
      <w:tr w:rsidR="00A10DA9" w:rsidRPr="00511E21" w14:paraId="0DC56153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364A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A346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680" w:type="dxa"/>
          </w:tcPr>
          <w:p w14:paraId="60D465F5" w14:textId="14B552A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0089741" w14:textId="20185728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49F689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7B2EE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AC2746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0F7BD1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B1E75B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A96130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A655D9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</w:tr>
      <w:tr w:rsidR="00A10DA9" w:rsidRPr="00511E21" w14:paraId="1AAF8F8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685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E4D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80" w:type="dxa"/>
          </w:tcPr>
          <w:p w14:paraId="091B2136" w14:textId="0B31BE19" w:rsidR="00A10DA9" w:rsidRPr="00A10DA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FF5E306" w14:textId="7166A028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132BA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57DA02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F75916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5897E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C75CB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3BD6D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6AE604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</w:tr>
      <w:tr w:rsidR="00A10DA9" w:rsidRPr="00E32A29" w14:paraId="67DFF6E8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1254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C1D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680" w:type="dxa"/>
          </w:tcPr>
          <w:p w14:paraId="29178D1A" w14:textId="0E56733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839C1F3" w14:textId="45820C1D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D28DE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A9B804F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A962DE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6C5456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EC110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757073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EBBP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0BC038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</w:tr>
      <w:tr w:rsidR="00A10DA9" w:rsidRPr="00511E21" w14:paraId="5C8405D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00A3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46AA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680" w:type="dxa"/>
          </w:tcPr>
          <w:p w14:paraId="3229DDCD" w14:textId="258FC0C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75B27A9" w14:textId="2BECB008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0D465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B4FD4C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0A22B5B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663F4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595DB4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095EB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F83C0B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</w:tr>
      <w:tr w:rsidR="00A10DA9" w:rsidRPr="00511E21" w14:paraId="415701A5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0EF9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F9B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680" w:type="dxa"/>
          </w:tcPr>
          <w:p w14:paraId="27310C3D" w14:textId="16E469EB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FD4E67" w14:textId="11C3FF9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9B5AC9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AB38A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A86A8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00BA86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48CF9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5088A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A985738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</w:tr>
      <w:tr w:rsidR="00A10DA9" w:rsidRPr="00511E21" w14:paraId="26A22725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EBF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8029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680" w:type="dxa"/>
          </w:tcPr>
          <w:p w14:paraId="193C260B" w14:textId="53C00FFF" w:rsidR="00A10DA9" w:rsidRPr="00A10DA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F88C8E8" w14:textId="4A96E0D5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D90228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89825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F5B042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1BB020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4A2A7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4C531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11BE80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 w:rsidR="00A10DA9" w:rsidRPr="00511E21" w14:paraId="6A63D0B8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89E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A25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9517A7A" w14:textId="0A328940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DBF10E3" w14:textId="42DD27ED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5F799E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6D8DB2F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085D7BD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5655BF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C862A03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20684A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F1C43D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</w:tr>
      <w:tr w:rsidR="00A10DA9" w:rsidRPr="00511E21" w14:paraId="590F04BE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0A7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7F7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0BB4C6B" w14:textId="4FC80709" w:rsidR="00A10DA9" w:rsidRPr="00A10DA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36F4129" w14:textId="4907F12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E23885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431CE7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5CA7DC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44901C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FD5329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1038149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E83959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</w:tr>
      <w:tr w:rsidR="00A10DA9" w:rsidRPr="00511E21" w14:paraId="407E872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5D80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D205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680" w:type="dxa"/>
          </w:tcPr>
          <w:p w14:paraId="13432462" w14:textId="47C2B33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BE925B" w14:textId="08111AF0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01845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F3F3BA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7DF352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907FE3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AFD83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F06D98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4D4BDB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</w:tr>
      <w:tr w:rsidR="00A10DA9" w:rsidRPr="00511E21" w14:paraId="1344B35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4623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90A3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680" w:type="dxa"/>
          </w:tcPr>
          <w:p w14:paraId="5F9DC27E" w14:textId="13633C99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DA7E5B" w14:textId="10B3DFC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02E4BB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1C740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D9C906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5D9BE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330C4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56B5A3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2708FA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</w:tr>
      <w:tr w:rsidR="00A10DA9" w:rsidRPr="00511E21" w14:paraId="7D6579D1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119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01F5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  <w:tc>
          <w:tcPr>
            <w:tcW w:w="680" w:type="dxa"/>
          </w:tcPr>
          <w:p w14:paraId="05E9B098" w14:textId="611882B6" w:rsidR="00A10DA9" w:rsidRPr="00A10DA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4FBACE" w14:textId="6698906E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CBE350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804E5E6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F45D4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AC4E6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047BF4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829B3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C88F68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</w:tr>
      <w:tr w:rsidR="00A10DA9" w:rsidRPr="00511E21" w14:paraId="2D7518A6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F47A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ADE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680" w:type="dxa"/>
          </w:tcPr>
          <w:p w14:paraId="08662B12" w14:textId="045B64C0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5867C3" w14:textId="1C29BDE1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2916C73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FFA2BA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B688DA4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50EA85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5DE52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32DF70A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56B38F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</w:tr>
      <w:tr w:rsidR="00A10DA9" w:rsidRPr="00511E21" w14:paraId="4CBC856E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F65B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9C9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680" w:type="dxa"/>
          </w:tcPr>
          <w:p w14:paraId="3DCD8825" w14:textId="4134CB0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DCD314" w14:textId="6B372684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9A6B0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09A1D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91D5C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C3CB2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555B2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895D12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685F95F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</w:tr>
      <w:tr w:rsidR="00A10DA9" w:rsidRPr="00511E21" w14:paraId="6A47CD6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7B79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ABB2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4*</w:t>
            </w:r>
          </w:p>
        </w:tc>
        <w:tc>
          <w:tcPr>
            <w:tcW w:w="680" w:type="dxa"/>
          </w:tcPr>
          <w:p w14:paraId="0E18AB5B" w14:textId="215E9F7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5B847E" w14:textId="62B9D476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EF692D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6C1D5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2AF822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22003E1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CISH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41AB2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F4EC30A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B9D3D5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</w:tr>
      <w:tr w:rsidR="00A10DA9" w:rsidRPr="00511E21" w14:paraId="162A9C8E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F161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E98D6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680" w:type="dxa"/>
          </w:tcPr>
          <w:p w14:paraId="03141764" w14:textId="46198295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DA43F4" w14:textId="04B08612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D6DA50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600E8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A191700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IM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F940DF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DE810E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ADD178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EDB828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M2*</w:t>
            </w:r>
          </w:p>
        </w:tc>
      </w:tr>
      <w:tr w:rsidR="00A10DA9" w:rsidRPr="00511E21" w14:paraId="574AA695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4B99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E28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680" w:type="dxa"/>
          </w:tcPr>
          <w:p w14:paraId="47FE95DD" w14:textId="5BB377DA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D72B382" w14:textId="58EAEFC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5D40DF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88E58C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7F13CE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CBA965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L22RA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D25ECA1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2F3CDB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E275DE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KT3*</w:t>
            </w:r>
          </w:p>
        </w:tc>
      </w:tr>
      <w:tr w:rsidR="00A10DA9" w:rsidRPr="00511E21" w14:paraId="4B12E38F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946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C09B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AE95C1E" w14:textId="0F09CB5A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73BD2F4" w14:textId="1766B98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D18898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JAK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1618E7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6A30D1A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NTF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83A55D1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STAT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0FB15AE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PN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B7B9D7C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0557FC0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</w:tr>
      <w:tr w:rsidR="00A10DA9" w:rsidRPr="00511E21" w14:paraId="25487BC6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B3A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D05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E79A8BA" w14:textId="05CAF76B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72FD9C5" w14:textId="3ABFE324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1C21756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E05FDA2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6DFFCF4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9F7F2F5" w14:textId="77777777" w:rsidR="00A10DA9" w:rsidRPr="00E32A29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FH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830846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855719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0F36A79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*</w:t>
            </w:r>
          </w:p>
        </w:tc>
      </w:tr>
      <w:tr w:rsidR="00A10DA9" w:rsidRPr="00511E21" w14:paraId="30E81245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3045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C2FF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2BC238A" w14:textId="56826E6E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DA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8F69B1D" w14:textId="44ECFD3F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7A95F48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7B92C64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5E8CD00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F0D363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AS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8E5C52D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1CA5073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CND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97D2457" w14:textId="77777777" w:rsidR="00A10DA9" w:rsidRPr="00511E21" w:rsidRDefault="00A10DA9" w:rsidP="00A10D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CS4*</w:t>
            </w:r>
          </w:p>
        </w:tc>
      </w:tr>
    </w:tbl>
    <w:p w14:paraId="5211B3C9" w14:textId="77777777" w:rsidR="004E048C" w:rsidRDefault="004E048C">
      <w:pPr>
        <w:rPr>
          <w:rFonts w:ascii="Times New Roman" w:hAnsi="Times New Roman" w:cs="Times New Roman"/>
          <w:sz w:val="18"/>
          <w:szCs w:val="18"/>
        </w:rPr>
      </w:pPr>
    </w:p>
    <w:p w14:paraId="0C2B143E" w14:textId="77777777" w:rsidR="00C92302" w:rsidRPr="00511E21" w:rsidRDefault="00C92302">
      <w:pPr>
        <w:rPr>
          <w:rFonts w:ascii="Times New Roman" w:hAnsi="Times New Roman" w:cs="Times New Roman"/>
          <w:sz w:val="18"/>
          <w:szCs w:val="18"/>
        </w:rPr>
      </w:pPr>
    </w:p>
    <w:p w14:paraId="6BB4496A" w14:textId="77777777" w:rsidR="00AB4B55" w:rsidRDefault="00AB4B55">
      <w:pPr>
        <w:widowControl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7E715EDD" w14:textId="77777777" w:rsidR="00160D07" w:rsidRPr="00511E21" w:rsidRDefault="00511E21">
      <w:pPr>
        <w:rPr>
          <w:rFonts w:ascii="Times New Roman" w:hAnsi="Times New Roman" w:cs="Times New Roman"/>
          <w:sz w:val="18"/>
          <w:szCs w:val="18"/>
        </w:rPr>
      </w:pPr>
      <w:r w:rsidRPr="00511E21">
        <w:rPr>
          <w:rFonts w:ascii="Times New Roman" w:hAnsi="Times New Roman" w:cs="Times New Roman"/>
          <w:b/>
          <w:sz w:val="18"/>
          <w:szCs w:val="18"/>
        </w:rPr>
        <w:lastRenderedPageBreak/>
        <w:t>Table S5:</w:t>
      </w:r>
      <w:r w:rsidRPr="00511E21">
        <w:rPr>
          <w:rFonts w:ascii="Times New Roman" w:hAnsi="Times New Roman" w:cs="Times New Roman"/>
          <w:sz w:val="18"/>
          <w:szCs w:val="18"/>
        </w:rPr>
        <w:t xml:space="preserve"> Ranking of gene nodes in </w:t>
      </w:r>
      <w:proofErr w:type="spellStart"/>
      <w:r w:rsidRPr="00511E21">
        <w:rPr>
          <w:rFonts w:ascii="Times New Roman" w:hAnsi="Times New Roman" w:cs="Times New Roman"/>
          <w:sz w:val="18"/>
          <w:szCs w:val="18"/>
        </w:rPr>
        <w:t>mTor</w:t>
      </w:r>
      <w:proofErr w:type="spellEnd"/>
      <w:r w:rsidRPr="00511E21">
        <w:rPr>
          <w:rFonts w:ascii="Times New Roman" w:hAnsi="Times New Roman" w:cs="Times New Roman"/>
          <w:sz w:val="18"/>
          <w:szCs w:val="18"/>
        </w:rPr>
        <w:t xml:space="preserve"> pathway by different methods for the ovarian cancer study.</w:t>
      </w:r>
    </w:p>
    <w:tbl>
      <w:tblPr>
        <w:tblW w:w="0" w:type="auto"/>
        <w:tblInd w:w="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1017"/>
        <w:gridCol w:w="680"/>
        <w:gridCol w:w="1017"/>
        <w:gridCol w:w="1056"/>
        <w:gridCol w:w="1017"/>
        <w:gridCol w:w="1017"/>
        <w:gridCol w:w="1017"/>
        <w:gridCol w:w="1017"/>
        <w:gridCol w:w="1017"/>
        <w:gridCol w:w="1017"/>
      </w:tblGrid>
      <w:tr w:rsidR="00A10DA9" w:rsidRPr="00511E21" w14:paraId="37901CB3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521F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2" w:colLast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699E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tworkHu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31D7D1B4" w14:textId="14665B96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388C3FD" w14:textId="0B14A3AD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_te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0D3A8D6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1300F11D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inkage_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62E9112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deav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3802778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6770ED2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0805B2A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GP_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37364209" w14:textId="77777777" w:rsidR="00A10DA9" w:rsidRPr="00511E21" w:rsidRDefault="00A10DA9" w:rsidP="00BE476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</w:p>
        </w:tc>
      </w:tr>
      <w:tr w:rsidR="00927A22" w:rsidRPr="00511E21" w14:paraId="4BC55BEA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D92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DCE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3EE65CA" w14:textId="6422DBC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3B0760BE" w14:textId="55AAC903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51728C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4830B6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259CE2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A46968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10A2D4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E790F3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54A3AF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</w:tr>
      <w:tr w:rsidR="00927A22" w:rsidRPr="00511E21" w14:paraId="2896585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0AB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B8E6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680" w:type="dxa"/>
            <w:vAlign w:val="center"/>
          </w:tcPr>
          <w:p w14:paraId="2A1AE4CA" w14:textId="2857332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92FEBB" w14:textId="02FFCAF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443025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9BD4BC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E10BD0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331789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EAE1D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E5B69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399A687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</w:tr>
      <w:tr w:rsidR="00927A22" w:rsidRPr="00511E21" w14:paraId="4AC70A7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6FC0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B7BD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680" w:type="dxa"/>
            <w:vAlign w:val="center"/>
          </w:tcPr>
          <w:p w14:paraId="5065F7F6" w14:textId="3451ECF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9B8D6C" w14:textId="5371D0D9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8D582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87C9E6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FD67A8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27C9C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B751324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6C0DD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D5CC38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</w:tr>
      <w:tr w:rsidR="00927A22" w:rsidRPr="00511E21" w14:paraId="0884B2E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001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2C31B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680" w:type="dxa"/>
            <w:vAlign w:val="center"/>
          </w:tcPr>
          <w:p w14:paraId="47FE8EBF" w14:textId="45FC36A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D3BE99" w14:textId="6B5C1E2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43BA9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55AFA5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E43C030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30DBB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68B84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D72E86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C4B1C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</w:tr>
      <w:tr w:rsidR="00927A22" w:rsidRPr="00511E21" w14:paraId="16F79D05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F34F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079D1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680" w:type="dxa"/>
            <w:vAlign w:val="center"/>
          </w:tcPr>
          <w:p w14:paraId="62B8906E" w14:textId="77C9F26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BE31B3" w14:textId="2B2C6F5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8573A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4B2760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D67CD4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23A0C42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7F50B2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B8D1F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35B0C6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</w:tr>
      <w:tr w:rsidR="00927A22" w:rsidRPr="00511E21" w14:paraId="0B85E25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F74E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387B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680" w:type="dxa"/>
            <w:vAlign w:val="center"/>
          </w:tcPr>
          <w:p w14:paraId="267301EF" w14:textId="1965EAD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BA8F96" w14:textId="5F499F59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233CFE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6E7AB6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0A73AB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83CC5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D43850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253C38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27FCA6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</w:tr>
      <w:tr w:rsidR="00927A22" w:rsidRPr="00511E21" w14:paraId="3C2EF758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BBB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27B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680" w:type="dxa"/>
            <w:vAlign w:val="center"/>
          </w:tcPr>
          <w:p w14:paraId="7949454F" w14:textId="75EEBFD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2AAEDC6" w14:textId="6B64136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70B1A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85C1CB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0C6C2DE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42E9A7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AE781B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6851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2FF035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</w:tr>
      <w:tr w:rsidR="00927A22" w:rsidRPr="00511E21" w14:paraId="0FEBC9B9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3B85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E05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680" w:type="dxa"/>
            <w:vAlign w:val="center"/>
          </w:tcPr>
          <w:p w14:paraId="25921350" w14:textId="6343CDB0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42F3C8E" w14:textId="5F7BA5B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32C9F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E7B9D7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753CA2C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7FD6D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761122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202302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8FEBED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</w:tr>
      <w:tr w:rsidR="00927A22" w:rsidRPr="00511E21" w14:paraId="72353756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6779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72E0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680" w:type="dxa"/>
            <w:vAlign w:val="center"/>
          </w:tcPr>
          <w:p w14:paraId="010D59E4" w14:textId="3B36C68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9BDAFA4" w14:textId="49093399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D07EC0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F6FDB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705DA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C49E9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05BE8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6C3F6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AC928F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</w:tr>
      <w:tr w:rsidR="00927A22" w:rsidRPr="00511E21" w14:paraId="1F82EFE1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D38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E00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21A2C69" w14:textId="3F6C2BD3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4FDDA4A" w14:textId="6C541E4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9AC2FF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DB9ADF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37549BD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3EBC4F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6F068F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FF688E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FEF6F0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</w:tr>
      <w:tr w:rsidR="00927A22" w:rsidRPr="00511E21" w14:paraId="2B54E5E2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554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EDD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C43954C" w14:textId="33DA0942" w:rsidR="00927A22" w:rsidRPr="00927A22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15756789" w14:textId="13151E99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411A8D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4882C0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70E118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1C2A9E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3FDD30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B96470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F30B9C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</w:tr>
      <w:tr w:rsidR="00927A22" w:rsidRPr="00511E21" w14:paraId="1B3DBE28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3E4F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DE1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680" w:type="dxa"/>
            <w:vAlign w:val="center"/>
          </w:tcPr>
          <w:p w14:paraId="2B8C730E" w14:textId="4EA1E70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31B72F8" w14:textId="6D031D6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F16558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6DB25A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040782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44EF72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6CF58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3140BC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314423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</w:tr>
      <w:tr w:rsidR="00927A22" w:rsidRPr="00511E21" w14:paraId="0D2D726C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4CD8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CF14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680" w:type="dxa"/>
            <w:vAlign w:val="center"/>
          </w:tcPr>
          <w:p w14:paraId="1BED3AA7" w14:textId="34286D9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E013711" w14:textId="6490A3E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FAA4DD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78C93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BCCC90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A480CC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91EC08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BCBCDA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9D9A1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</w:tr>
      <w:tr w:rsidR="00927A22" w:rsidRPr="00511E21" w14:paraId="74105CEA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B5BB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999E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680" w:type="dxa"/>
            <w:vAlign w:val="center"/>
          </w:tcPr>
          <w:p w14:paraId="6721B6FE" w14:textId="0E009A8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6A2DFE9" w14:textId="79C71FF3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17493B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536B1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B3FE6C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D8584E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48BB0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F3BFA5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AFF0285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</w:tr>
      <w:tr w:rsidR="00927A22" w:rsidRPr="00511E21" w14:paraId="445B4139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6A7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B2B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680" w:type="dxa"/>
            <w:vAlign w:val="center"/>
          </w:tcPr>
          <w:p w14:paraId="24E2E563" w14:textId="4835567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002317A" w14:textId="6927548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F30F4D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2E3FB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D5008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26CBED1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0E0FE3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28556D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061D5FF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</w:tr>
      <w:tr w:rsidR="00927A22" w:rsidRPr="00511E21" w14:paraId="55AF58B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1FA4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B647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680" w:type="dxa"/>
            <w:vAlign w:val="center"/>
          </w:tcPr>
          <w:p w14:paraId="159100F4" w14:textId="4142946E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59E7A6" w14:textId="57ACA70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E188A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E87DC0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D10B0B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59255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AFA5CE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1CB3C7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CDBC20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</w:tr>
      <w:tr w:rsidR="00927A22" w:rsidRPr="00511E21" w14:paraId="2874AD0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C2E7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F62F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680" w:type="dxa"/>
            <w:vAlign w:val="center"/>
          </w:tcPr>
          <w:p w14:paraId="00A3D9E3" w14:textId="3245163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E44B8D5" w14:textId="4E39209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D739D3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633F0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7555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170CD70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F86053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382424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7349CE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</w:tr>
      <w:tr w:rsidR="00927A22" w:rsidRPr="00511E21" w14:paraId="6F2B319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EAE3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EA1E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680" w:type="dxa"/>
            <w:vAlign w:val="center"/>
          </w:tcPr>
          <w:p w14:paraId="288D3E06" w14:textId="1F71A55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76571DC" w14:textId="4217DD2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9CDCA1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6CE54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481412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DAD757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7F6F0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D4415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2DC0EA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</w:tr>
      <w:tr w:rsidR="00927A22" w:rsidRPr="00511E21" w14:paraId="62E99C4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BA4D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06E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680" w:type="dxa"/>
            <w:vAlign w:val="center"/>
          </w:tcPr>
          <w:p w14:paraId="3C64D112" w14:textId="65E14D1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1F5ABFF" w14:textId="01C34CC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D40CD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9FE28B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66DE3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0B1339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915775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8FD05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33993D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</w:tr>
      <w:tr w:rsidR="00927A22" w:rsidRPr="00511E21" w14:paraId="446C1214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70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694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E62268D" w14:textId="0F56DAE0" w:rsidR="00927A22" w:rsidRPr="00927A22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7638808" w14:textId="3B4CDA5E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066806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75A00E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2E0C0C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3509AF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655B53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115133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08FB6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</w:tr>
      <w:tr w:rsidR="00927A22" w:rsidRPr="00511E21" w14:paraId="4321B3CF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6C8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944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28171C3" w14:textId="1217785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466A549" w14:textId="7797B82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0DFD4F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5FA9DF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A89EA9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57F953A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30A513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0DDA328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6D20BF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</w:tr>
      <w:tr w:rsidR="00927A22" w:rsidRPr="00511E21" w14:paraId="4DD0062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BE51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F80F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680" w:type="dxa"/>
            <w:vAlign w:val="center"/>
          </w:tcPr>
          <w:p w14:paraId="7955E0A2" w14:textId="2970D84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C542C39" w14:textId="4F2C80C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31570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E49CF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662EA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F19B4B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375CE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F2C96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326427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</w:tr>
      <w:tr w:rsidR="00927A22" w:rsidRPr="00511E21" w14:paraId="5FA9C30E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9C25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257B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680" w:type="dxa"/>
            <w:vAlign w:val="center"/>
          </w:tcPr>
          <w:p w14:paraId="06B2F622" w14:textId="692615D9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F1B8024" w14:textId="407940A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D0FA05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8743CF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F412E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B4BB7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887B0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0E3A6B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8805E2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</w:tr>
      <w:tr w:rsidR="00927A22" w:rsidRPr="00511E21" w14:paraId="2BB1284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CE0B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5337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680" w:type="dxa"/>
            <w:vAlign w:val="center"/>
          </w:tcPr>
          <w:p w14:paraId="1553A7EA" w14:textId="752121E9" w:rsidR="00927A22" w:rsidRPr="00927A22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903CFB8" w14:textId="3F14A03A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4492E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BC3445C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D2264F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B887F7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8FF93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5870F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FF1D62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</w:tr>
      <w:tr w:rsidR="00927A22" w:rsidRPr="00511E21" w14:paraId="51D4EE7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EA5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DED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680" w:type="dxa"/>
            <w:vAlign w:val="center"/>
          </w:tcPr>
          <w:p w14:paraId="53E4EF29" w14:textId="131EE00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210FD60" w14:textId="6474120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0D5129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937C72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BDF42B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F1008E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32614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C9E49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4523C0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</w:tr>
      <w:tr w:rsidR="00927A22" w:rsidRPr="00511E21" w14:paraId="4FBBACB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C5D7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A4DB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680" w:type="dxa"/>
            <w:vAlign w:val="center"/>
          </w:tcPr>
          <w:p w14:paraId="435AF10C" w14:textId="22864F0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F5056E" w14:textId="7698149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2DE289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FC8550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3734A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F2AA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08587C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DB71C7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4CAB62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</w:tr>
      <w:tr w:rsidR="00927A22" w:rsidRPr="00511E21" w14:paraId="696E181C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EF16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FEA5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680" w:type="dxa"/>
            <w:vAlign w:val="center"/>
          </w:tcPr>
          <w:p w14:paraId="68E54442" w14:textId="1592A67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52DD110" w14:textId="273CF73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9BA3B4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8805B1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F348FA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78AA6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2E00F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DE8E65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ADA72A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</w:tr>
      <w:tr w:rsidR="00927A22" w:rsidRPr="00511E21" w14:paraId="1644429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FCC0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30AE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680" w:type="dxa"/>
            <w:vAlign w:val="center"/>
          </w:tcPr>
          <w:p w14:paraId="7A709ECD" w14:textId="360A1FA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A6EC88" w14:textId="43C1BCB1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8CCED5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8BA8EA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7FE96E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CF0ACC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82249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65F3F1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F03F7B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</w:tr>
      <w:tr w:rsidR="00927A22" w:rsidRPr="00511E21" w14:paraId="04BD546A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C4DE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5CB6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680" w:type="dxa"/>
            <w:vAlign w:val="center"/>
          </w:tcPr>
          <w:p w14:paraId="463D9468" w14:textId="3D6CB7B0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59B7AA" w14:textId="0778F43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BE7CEE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6F914B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9D5F9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C680D6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D6E61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45A05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B2565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</w:tr>
      <w:tr w:rsidR="00927A22" w:rsidRPr="00511E21" w14:paraId="713D61D6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1BE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66D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4119F0D" w14:textId="0ECF9E00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7D7EC0E3" w14:textId="4F672C0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2BAC2C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1CFC9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2B659E9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482C0A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725BBC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DA1BDE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0FEFD0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</w:tr>
      <w:tr w:rsidR="00927A22" w:rsidRPr="00511E21" w14:paraId="5ECDB7D1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315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FEA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C7BC9B5" w14:textId="4DED2F4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65AD013" w14:textId="7AC1162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4ED163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767AD18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60C486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6E7BE0F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2171648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629728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F1B20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</w:tr>
      <w:tr w:rsidR="00927A22" w:rsidRPr="00511E21" w14:paraId="79EC6426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1BD5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B7F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680" w:type="dxa"/>
            <w:vAlign w:val="center"/>
          </w:tcPr>
          <w:p w14:paraId="7E78FE4C" w14:textId="1F3BA95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1D5B1DA" w14:textId="378B84F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E14EA7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738AC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29FF34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D457FE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47A95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3836D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D9C8D7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</w:tr>
      <w:tr w:rsidR="00927A22" w:rsidRPr="00511E21" w14:paraId="077FA4A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AF61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0E7E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680" w:type="dxa"/>
            <w:vAlign w:val="center"/>
          </w:tcPr>
          <w:p w14:paraId="0BE5E515" w14:textId="4EDCFDD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7DCED91" w14:textId="76934C60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92C86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71F643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53BC4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96A37F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AF218E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B35B9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FCEB19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</w:tr>
      <w:tr w:rsidR="00927A22" w:rsidRPr="00511E21" w14:paraId="15001D99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85D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B2CC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680" w:type="dxa"/>
            <w:vAlign w:val="center"/>
          </w:tcPr>
          <w:p w14:paraId="3136ACFC" w14:textId="0F0335FE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7E2932F" w14:textId="75FE20A1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A353C5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7583C9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F18E05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8635D00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F371F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468B81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06B71F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</w:tr>
      <w:tr w:rsidR="00927A22" w:rsidRPr="00511E21" w14:paraId="2232AE70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C3CA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F330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680" w:type="dxa"/>
            <w:vAlign w:val="center"/>
          </w:tcPr>
          <w:p w14:paraId="0CF19429" w14:textId="093B01AE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C63A8A" w14:textId="4D45E1B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9C0784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7D2315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5BB239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750CA3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16A9DF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239C0A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C9F9C0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</w:tr>
      <w:tr w:rsidR="00927A22" w:rsidRPr="00511E21" w14:paraId="604B97B8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AC10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AED5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680" w:type="dxa"/>
            <w:vAlign w:val="center"/>
          </w:tcPr>
          <w:p w14:paraId="792836E9" w14:textId="37BC30B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15F5833" w14:textId="5D49F426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1C78EA4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B81BE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13E74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79B7D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31F36D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F88A99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8DF79A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</w:tr>
      <w:tr w:rsidR="00927A22" w:rsidRPr="00511E21" w14:paraId="4E8F8B93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85EA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54E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680" w:type="dxa"/>
            <w:vAlign w:val="center"/>
          </w:tcPr>
          <w:p w14:paraId="65A69C16" w14:textId="49A6121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54304B6" w14:textId="5A1B555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7188845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3083D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73F124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9ADA7C0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6096F2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2FA156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F147313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</w:tr>
      <w:tr w:rsidR="00927A22" w:rsidRPr="00511E21" w14:paraId="2991E45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A60F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BAE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680" w:type="dxa"/>
            <w:vAlign w:val="center"/>
          </w:tcPr>
          <w:p w14:paraId="4A28C5BD" w14:textId="03117B0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4EA0676" w14:textId="29C6C96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106AED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86E488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9E06F9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226CE0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5BA9CE9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322839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E1F15B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</w:tr>
      <w:tr w:rsidR="00927A22" w:rsidRPr="00511E21" w14:paraId="3DF0289E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231B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8F0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680" w:type="dxa"/>
            <w:vAlign w:val="center"/>
          </w:tcPr>
          <w:p w14:paraId="370CEE45" w14:textId="50A9F151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CFDCCF1" w14:textId="2D628173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FAC2BB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B16EAF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4108D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EFD8E7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04ECA4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B249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7AE1F3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</w:tr>
      <w:tr w:rsidR="00927A22" w:rsidRPr="00511E21" w14:paraId="030B9DFC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129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C30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9D3284A" w14:textId="229BA39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42F29D9" w14:textId="27E93CE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006548E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48AB261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8E19F4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2A7EA8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6EDD8D1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47BA1B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5F715C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</w:tr>
      <w:tr w:rsidR="00927A22" w:rsidRPr="00511E21" w14:paraId="5DB377AD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777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869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NIP2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FC97963" w14:textId="47DFCFAA" w:rsidR="00927A22" w:rsidRPr="00927A22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4B546F20" w14:textId="7851A8E6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KBK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01380CC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E4EBBD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D8995A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7240005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C59D210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CDC7C2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194349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</w:tr>
      <w:tr w:rsidR="00927A22" w:rsidRPr="00511E21" w14:paraId="3E817D29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FF7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E527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680" w:type="dxa"/>
            <w:vAlign w:val="center"/>
          </w:tcPr>
          <w:p w14:paraId="40F43203" w14:textId="702E979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77F6758" w14:textId="1A0B5CC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DAC5DF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9D425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405ED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27EADC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0DE5D2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DA8665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06A711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</w:tr>
      <w:tr w:rsidR="00927A22" w:rsidRPr="00511E21" w14:paraId="43A01ED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66D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4EA8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680" w:type="dxa"/>
            <w:vAlign w:val="center"/>
          </w:tcPr>
          <w:p w14:paraId="22607A91" w14:textId="467AEFE6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F5D4CC" w14:textId="793FDF2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2F15FD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F68A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D35EB2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88BE7C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A4698C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PRL2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5EDC1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F2E05C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</w:tr>
      <w:tr w:rsidR="00927A22" w:rsidRPr="00E32A29" w14:paraId="77A56C23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35B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28C1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680" w:type="dxa"/>
            <w:vAlign w:val="center"/>
          </w:tcPr>
          <w:p w14:paraId="3C97FFB8" w14:textId="75521541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0161E43" w14:textId="39E2605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B93AF2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BB26712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628EE7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51054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452C2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EBA703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AMTOR5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17098D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</w:tr>
      <w:tr w:rsidR="00927A22" w:rsidRPr="00511E21" w14:paraId="13910D7A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285B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487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680" w:type="dxa"/>
            <w:vAlign w:val="center"/>
          </w:tcPr>
          <w:p w14:paraId="614BCD4C" w14:textId="6906627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629FE83" w14:textId="1E0C84B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415C14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1A4AAE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53CCE7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8C9525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E68CCC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5844A1A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TTI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F1BAB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1*</w:t>
            </w:r>
          </w:p>
        </w:tc>
      </w:tr>
      <w:tr w:rsidR="00927A22" w:rsidRPr="00511E21" w14:paraId="0414064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EBF4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D35A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680" w:type="dxa"/>
            <w:vAlign w:val="center"/>
          </w:tcPr>
          <w:p w14:paraId="238423D4" w14:textId="34FD2343" w:rsidR="00927A22" w:rsidRPr="00927A22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3C105BE" w14:textId="144E8655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F05FFF8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439C4E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743BCD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CB065A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638F14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B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8C949F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TOR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92E66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ZD10*</w:t>
            </w:r>
          </w:p>
        </w:tc>
      </w:tr>
      <w:tr w:rsidR="00927A22" w:rsidRPr="00511E21" w14:paraId="5A6395C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1918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9E48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680" w:type="dxa"/>
            <w:vAlign w:val="center"/>
          </w:tcPr>
          <w:p w14:paraId="2C251DEE" w14:textId="6E3E909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C40F71F" w14:textId="793CCA2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3551F3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39AD78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64BDE8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7A54C6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PTOR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B7086A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6E969F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393DBC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</w:tr>
      <w:tr w:rsidR="00927A22" w:rsidRPr="00511E21" w14:paraId="59097687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67C8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4944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680" w:type="dxa"/>
            <w:vAlign w:val="center"/>
          </w:tcPr>
          <w:p w14:paraId="42DF2AE5" w14:textId="713EB79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C09089D" w14:textId="311D0F42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19C37F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11AE84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04DA97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E6ADA3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442AC0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RP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CCF456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6A6D36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</w:tr>
      <w:tr w:rsidR="00927A22" w:rsidRPr="00511E21" w14:paraId="61738B6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4FDE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26C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680" w:type="dxa"/>
            <w:vAlign w:val="center"/>
          </w:tcPr>
          <w:p w14:paraId="142CCA2E" w14:textId="0E17077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A4E83F" w14:textId="0662B7A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86E97D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5C3327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R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C73337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A8AB70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9C23A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IK3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F1028D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2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9FB86E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</w:tr>
      <w:tr w:rsidR="00927A22" w:rsidRPr="00511E21" w14:paraId="06561CD5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05A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B9D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096E5EA" w14:textId="2486E6D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557AB8B" w14:textId="6DF9509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F5CCFC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569D09A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6187E9D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623A4D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GF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077B8F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5C0025B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CB4921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</w:tr>
      <w:tr w:rsidR="00927A22" w:rsidRPr="00511E21" w14:paraId="6F06B2A7" w14:textId="77777777" w:rsidTr="00B67D9E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D6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B04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33EFC26" w14:textId="66532BFC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2BA7841D" w14:textId="47D43696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54840AB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</w:tcPr>
          <w:p w14:paraId="689C524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00CEC9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1ADD60A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39D1D3E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R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14:paraId="41BB8B6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2DFCEA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</w:tr>
      <w:tr w:rsidR="00927A22" w:rsidRPr="00511E21" w14:paraId="2BA7A09A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AB6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C564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680" w:type="dxa"/>
            <w:vAlign w:val="center"/>
          </w:tcPr>
          <w:p w14:paraId="1BA68E82" w14:textId="1FCB46E1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F469CC3" w14:textId="6BD669D2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2F8BCC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0B700E1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AF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DA623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8F70FE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92AF48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FF3BB6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BP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746A436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</w:tr>
      <w:tr w:rsidR="00927A22" w:rsidRPr="00511E21" w14:paraId="70C02D3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0EF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0A7A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680" w:type="dxa"/>
            <w:vAlign w:val="center"/>
          </w:tcPr>
          <w:p w14:paraId="511CA2F8" w14:textId="546AE18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53B62F2" w14:textId="1CFA806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24F8BC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0B1E4B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39F829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961B35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42A24A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FCD649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ELO2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55992F8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</w:tr>
      <w:tr w:rsidR="00927A22" w:rsidRPr="00511E21" w14:paraId="0EC5433B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4AB5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1B2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680" w:type="dxa"/>
            <w:vAlign w:val="center"/>
          </w:tcPr>
          <w:p w14:paraId="2C004606" w14:textId="235AF64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0407CA1" w14:textId="4D0AA246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IF4E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4FA1CC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A2FEF6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SC1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BFFA00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8AAF81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D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31FBA7F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CN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E67E8B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135714C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DIT4</w:t>
            </w:r>
          </w:p>
        </w:tc>
      </w:tr>
      <w:tr w:rsidR="00927A22" w:rsidRPr="00511E21" w14:paraId="403C731E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0EA9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EA5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680" w:type="dxa"/>
            <w:vAlign w:val="center"/>
          </w:tcPr>
          <w:p w14:paraId="0F785452" w14:textId="73A79DEB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93DED22" w14:textId="421DE21D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67BF04A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62313B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B886D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41A79E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6C3F79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6FE908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0EFAA29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S1*</w:t>
            </w:r>
          </w:p>
        </w:tc>
      </w:tr>
      <w:tr w:rsidR="00927A22" w:rsidRPr="00511E21" w14:paraId="52CA9A52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90DD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4663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680" w:type="dxa"/>
            <w:vAlign w:val="center"/>
          </w:tcPr>
          <w:p w14:paraId="22DE7630" w14:textId="00623830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B432567" w14:textId="6FEAEEF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9FEA1D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389331C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EAAC5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2E24CC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5EA8AA4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0799BF9D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30589EA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VL1*</w:t>
            </w:r>
          </w:p>
        </w:tc>
      </w:tr>
      <w:tr w:rsidR="00927A22" w:rsidRPr="00511E21" w14:paraId="0E29170F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F241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5A3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680" w:type="dxa"/>
            <w:vAlign w:val="center"/>
          </w:tcPr>
          <w:p w14:paraId="70474392" w14:textId="531227A2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D593A2E" w14:textId="51241505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319E6E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B39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53BB1C5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C3BA80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CA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27A8D2C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12AB00C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454975A9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PIN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2E33A40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</w:tr>
      <w:tr w:rsidR="00927A22" w:rsidRPr="00511E21" w14:paraId="203C5605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664D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E73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680" w:type="dxa"/>
            <w:vAlign w:val="center"/>
          </w:tcPr>
          <w:p w14:paraId="5F223086" w14:textId="7A87536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3AD4780" w14:textId="6E58C8F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99CC74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1E95B71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EB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09E1EC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D0FE3A7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NT16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59D6764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2944C8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AS*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6E49CCA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</w:tr>
      <w:tr w:rsidR="00927A22" w:rsidRPr="00511E21" w14:paraId="359114FD" w14:textId="77777777" w:rsidTr="00B6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CB85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88FC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680" w:type="dxa"/>
            <w:vAlign w:val="center"/>
          </w:tcPr>
          <w:p w14:paraId="77663D14" w14:textId="3497B80A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21B0017C" w14:textId="7A32514F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7835BD3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PS6KA6*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14:paraId="40A82E7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IOS*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F0C26B0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LK1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034E708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RAGB*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6890077A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shd w:val="clear" w:color="auto" w:fill="DBE5F1" w:themeFill="accent1" w:themeFillTint="33"/>
            <w:vAlign w:val="center"/>
          </w:tcPr>
          <w:p w14:paraId="787BD0E6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0" w:type="auto"/>
            <w:shd w:val="clear" w:color="auto" w:fill="DDD9C3" w:themeFill="background2" w:themeFillShade="E6"/>
            <w:noWrap/>
            <w:vAlign w:val="center"/>
            <w:hideMark/>
          </w:tcPr>
          <w:p w14:paraId="4109F1E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RKAA1*</w:t>
            </w:r>
          </w:p>
        </w:tc>
      </w:tr>
      <w:tr w:rsidR="00927A22" w:rsidRPr="00511E21" w14:paraId="3C0241D6" w14:textId="77777777" w:rsidTr="00B6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F5FE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E113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B9D8A99" w14:textId="3B7C29D4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A22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FBA5A89" w14:textId="2F806488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6B30224B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RADB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14:paraId="30A07FFF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14:paraId="185B3115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LI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D76A521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TP6V1G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BA9CD29" w14:textId="77777777" w:rsidR="00927A22" w:rsidRPr="00E32A29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A29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AKT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4C308692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LST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CA75F5C" w14:textId="77777777" w:rsidR="00927A22" w:rsidRPr="00511E21" w:rsidRDefault="00927A22" w:rsidP="00927A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E2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DPK1</w:t>
            </w:r>
          </w:p>
        </w:tc>
      </w:tr>
      <w:bookmarkEnd w:id="0"/>
    </w:tbl>
    <w:p w14:paraId="3DA47A7F" w14:textId="77777777" w:rsidR="00511E21" w:rsidRPr="00511E21" w:rsidRDefault="00511E21">
      <w:pPr>
        <w:rPr>
          <w:rFonts w:ascii="Times New Roman" w:hAnsi="Times New Roman" w:cs="Times New Roman"/>
          <w:sz w:val="18"/>
          <w:szCs w:val="18"/>
        </w:rPr>
      </w:pPr>
    </w:p>
    <w:p w14:paraId="69FC261D" w14:textId="77777777" w:rsidR="00511E21" w:rsidRPr="00511E21" w:rsidRDefault="00511E21">
      <w:pPr>
        <w:rPr>
          <w:rFonts w:ascii="Times New Roman" w:hAnsi="Times New Roman" w:cs="Times New Roman"/>
          <w:sz w:val="18"/>
          <w:szCs w:val="18"/>
        </w:rPr>
      </w:pPr>
    </w:p>
    <w:p w14:paraId="094F076C" w14:textId="77777777" w:rsidR="00511E21" w:rsidRPr="00511E21" w:rsidRDefault="00511E21">
      <w:pPr>
        <w:rPr>
          <w:rFonts w:ascii="Times New Roman" w:hAnsi="Times New Roman" w:cs="Times New Roman"/>
          <w:sz w:val="18"/>
          <w:szCs w:val="18"/>
        </w:rPr>
      </w:pPr>
    </w:p>
    <w:sectPr w:rsidR="00511E21" w:rsidRPr="00511E21" w:rsidSect="006F7C0C">
      <w:footerReference w:type="default" r:id="rId6"/>
      <w:pgSz w:w="11906" w:h="16838"/>
      <w:pgMar w:top="720" w:right="720" w:bottom="720" w:left="720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6A024" w14:textId="77777777" w:rsidR="00517CF6" w:rsidRDefault="00517CF6" w:rsidP="004E048C">
      <w:r>
        <w:separator/>
      </w:r>
    </w:p>
  </w:endnote>
  <w:endnote w:type="continuationSeparator" w:id="0">
    <w:p w14:paraId="1E4A540E" w14:textId="77777777" w:rsidR="00517CF6" w:rsidRDefault="00517CF6" w:rsidP="004E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4743137"/>
      <w:docPartObj>
        <w:docPartGallery w:val="Page Numbers (Bottom of Page)"/>
        <w:docPartUnique/>
      </w:docPartObj>
    </w:sdtPr>
    <w:sdtEndPr/>
    <w:sdtContent>
      <w:p w14:paraId="1D9D99F9" w14:textId="77777777" w:rsidR="00251C23" w:rsidRDefault="00251C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7AB" w:rsidRPr="008E17AB">
          <w:rPr>
            <w:noProof/>
            <w:lang w:val="zh-TW"/>
          </w:rPr>
          <w:t>9</w:t>
        </w:r>
        <w:r>
          <w:fldChar w:fldCharType="end"/>
        </w:r>
      </w:p>
    </w:sdtContent>
  </w:sdt>
  <w:p w14:paraId="4228B089" w14:textId="77777777" w:rsidR="00251C23" w:rsidRDefault="00251C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0951C3" w14:textId="77777777" w:rsidR="00517CF6" w:rsidRDefault="00517CF6" w:rsidP="004E048C">
      <w:r>
        <w:separator/>
      </w:r>
    </w:p>
  </w:footnote>
  <w:footnote w:type="continuationSeparator" w:id="0">
    <w:p w14:paraId="36925F16" w14:textId="77777777" w:rsidR="00517CF6" w:rsidRDefault="00517CF6" w:rsidP="004E0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0D07"/>
    <w:rsid w:val="000A3DA9"/>
    <w:rsid w:val="00151EB3"/>
    <w:rsid w:val="00160D07"/>
    <w:rsid w:val="001C1A3E"/>
    <w:rsid w:val="00251C23"/>
    <w:rsid w:val="002C44EB"/>
    <w:rsid w:val="00303E20"/>
    <w:rsid w:val="00312F54"/>
    <w:rsid w:val="00333DFC"/>
    <w:rsid w:val="00336DE3"/>
    <w:rsid w:val="003A32A6"/>
    <w:rsid w:val="003A6517"/>
    <w:rsid w:val="003D79CA"/>
    <w:rsid w:val="004207BC"/>
    <w:rsid w:val="004D0B49"/>
    <w:rsid w:val="004E048C"/>
    <w:rsid w:val="00511E21"/>
    <w:rsid w:val="00517CF6"/>
    <w:rsid w:val="005E1152"/>
    <w:rsid w:val="005E75CB"/>
    <w:rsid w:val="006F7C0C"/>
    <w:rsid w:val="00711D63"/>
    <w:rsid w:val="00757C28"/>
    <w:rsid w:val="008778BE"/>
    <w:rsid w:val="008C66B3"/>
    <w:rsid w:val="008E17AB"/>
    <w:rsid w:val="00927A22"/>
    <w:rsid w:val="00932BBB"/>
    <w:rsid w:val="009E5A54"/>
    <w:rsid w:val="00A10DA9"/>
    <w:rsid w:val="00A41558"/>
    <w:rsid w:val="00A70551"/>
    <w:rsid w:val="00AB4B55"/>
    <w:rsid w:val="00B67D9E"/>
    <w:rsid w:val="00BE476A"/>
    <w:rsid w:val="00C92302"/>
    <w:rsid w:val="00CC7871"/>
    <w:rsid w:val="00CF6214"/>
    <w:rsid w:val="00D51FB8"/>
    <w:rsid w:val="00D77FE9"/>
    <w:rsid w:val="00E32A29"/>
    <w:rsid w:val="00E927FD"/>
    <w:rsid w:val="00FE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7D8785"/>
  <w15:docId w15:val="{FB358252-8BAC-A645-9EF5-554878EE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4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048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04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048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C66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C66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9</Pages>
  <Words>2512</Words>
  <Characters>14325</Characters>
  <Application>Microsoft Office Word</Application>
  <DocSecurity>0</DocSecurity>
  <Lines>119</Lines>
  <Paragraphs>33</Paragraphs>
  <ScaleCrop>false</ScaleCrop>
  <Company/>
  <LinksUpToDate>false</LinksUpToDate>
  <CharactersWithSpaces>1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宏卿 張</cp:lastModifiedBy>
  <cp:revision>33</cp:revision>
  <cp:lastPrinted>2019-08-16T01:43:00Z</cp:lastPrinted>
  <dcterms:created xsi:type="dcterms:W3CDTF">2019-08-06T01:09:00Z</dcterms:created>
  <dcterms:modified xsi:type="dcterms:W3CDTF">2020-01-21T13:36:00Z</dcterms:modified>
</cp:coreProperties>
</file>